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49C" w:rsidRPr="00770FBB" w:rsidRDefault="005B549C" w:rsidP="005B549C">
      <w:pPr>
        <w:rPr>
          <w:b/>
          <w:sz w:val="28"/>
          <w:szCs w:val="28"/>
        </w:rPr>
      </w:pPr>
      <w:r w:rsidRPr="00770FBB">
        <w:rPr>
          <w:b/>
          <w:sz w:val="28"/>
          <w:szCs w:val="28"/>
        </w:rPr>
        <w:t xml:space="preserve">R script: Single-species, single-season occupancy modeling </w:t>
      </w:r>
    </w:p>
    <w:p w:rsidR="005B549C" w:rsidRDefault="005B549C" w:rsidP="005B549C"/>
    <w:p w:rsidR="005B549C" w:rsidRDefault="005B549C" w:rsidP="005B549C">
      <w:r>
        <w:t>options(repos = c(CRAN = "https://cloud.r-project.org"))</w:t>
      </w:r>
    </w:p>
    <w:p w:rsidR="005B549C" w:rsidRDefault="005B549C" w:rsidP="005B549C">
      <w:r>
        <w:t>install.packages("knitr")</w:t>
      </w:r>
    </w:p>
    <w:p w:rsidR="005B549C" w:rsidRDefault="005B549C" w:rsidP="005B549C">
      <w:r>
        <w:t>install.packages("rmarkdown")</w:t>
      </w:r>
    </w:p>
    <w:p w:rsidR="005B549C" w:rsidRDefault="005B549C" w:rsidP="005B549C">
      <w:r>
        <w:t>install.packages("evaluate")</w:t>
      </w:r>
    </w:p>
    <w:p w:rsidR="005B549C" w:rsidRDefault="005B549C" w:rsidP="005B549C">
      <w:r>
        <w:t xml:space="preserve">install.packages("MuMIn")  </w:t>
      </w:r>
    </w:p>
    <w:p w:rsidR="005B549C" w:rsidRDefault="005B549C" w:rsidP="005B549C">
      <w:r>
        <w:t>install.packages("unmarked")</w:t>
      </w:r>
    </w:p>
    <w:p w:rsidR="005B549C" w:rsidRDefault="005B549C" w:rsidP="005B549C">
      <w:r>
        <w:t>install.packages("AICcmodavg")</w:t>
      </w:r>
    </w:p>
    <w:p w:rsidR="005B549C" w:rsidRDefault="005B549C" w:rsidP="005B549C">
      <w:r>
        <w:t>install.packages("purrr")</w:t>
      </w:r>
    </w:p>
    <w:p w:rsidR="005B549C" w:rsidRDefault="005B549C" w:rsidP="005B549C"/>
    <w:p w:rsidR="005B549C" w:rsidRDefault="005B549C" w:rsidP="005B549C">
      <w:r>
        <w:t>library(tidyverse)</w:t>
      </w:r>
    </w:p>
    <w:p w:rsidR="005B549C" w:rsidRDefault="005B549C" w:rsidP="005B549C">
      <w:r>
        <w:t>library(unmarked)</w:t>
      </w:r>
    </w:p>
    <w:p w:rsidR="005B549C" w:rsidRDefault="005B549C" w:rsidP="005B549C">
      <w:r>
        <w:t>library(MuMIn)</w:t>
      </w:r>
    </w:p>
    <w:p w:rsidR="005B549C" w:rsidRDefault="005B549C" w:rsidP="005B549C">
      <w:r>
        <w:t xml:space="preserve">library(readxl) </w:t>
      </w:r>
    </w:p>
    <w:p w:rsidR="005B549C" w:rsidRDefault="005B549C" w:rsidP="005B549C">
      <w:r>
        <w:t>library(AICcmodavg)</w:t>
      </w:r>
    </w:p>
    <w:p w:rsidR="005B549C" w:rsidRDefault="005B549C" w:rsidP="005B549C">
      <w:r>
        <w:t>library(dplyr)</w:t>
      </w:r>
    </w:p>
    <w:p w:rsidR="005B549C" w:rsidRDefault="005B549C" w:rsidP="005B549C">
      <w:r>
        <w:t>library(lubridate)</w:t>
      </w:r>
    </w:p>
    <w:p w:rsidR="005B549C" w:rsidRDefault="005B549C" w:rsidP="005B549C">
      <w:r>
        <w:t>library(purrr)</w:t>
      </w:r>
    </w:p>
    <w:p w:rsidR="005B549C" w:rsidRDefault="005B549C" w:rsidP="005B549C"/>
    <w:p w:rsidR="005B549C" w:rsidRDefault="005B549C" w:rsidP="005B549C">
      <w:r>
        <w:t>options(na.action = "na.fail")</w:t>
      </w:r>
    </w:p>
    <w:p w:rsidR="005B549C" w:rsidRDefault="005B549C" w:rsidP="005B549C"/>
    <w:p w:rsidR="005B549C" w:rsidRDefault="005B549C" w:rsidP="005B549C">
      <w:r>
        <w:t># Detection history data collapsed into nine-days intervals</w:t>
      </w:r>
    </w:p>
    <w:p w:rsidR="005B549C" w:rsidRDefault="005B549C" w:rsidP="005B549C">
      <w:r>
        <w:t xml:space="preserve">DH &lt;- read_excel("DH_r 1 año.xlsx") </w:t>
      </w:r>
    </w:p>
    <w:p w:rsidR="005B549C" w:rsidRDefault="005B549C" w:rsidP="005B549C">
      <w:r>
        <w:t>det_hist &lt;- DH %&gt;%</w:t>
      </w:r>
    </w:p>
    <w:p w:rsidR="005B549C" w:rsidRDefault="005B549C" w:rsidP="005B549C">
      <w:r>
        <w:t xml:space="preserve">  column_to_rownames("Stations")%&gt;% </w:t>
      </w:r>
    </w:p>
    <w:p w:rsidR="005B549C" w:rsidRDefault="005B549C" w:rsidP="005B549C">
      <w:r>
        <w:t xml:space="preserve">  mutate(across(c(day01_day09, day10_day18, day19_day27, day28_day36, day37_day45), </w:t>
      </w:r>
    </w:p>
    <w:p w:rsidR="005B549C" w:rsidRDefault="005B549C" w:rsidP="005B549C">
      <w:r>
        <w:t xml:space="preserve">                as.numeric))</w:t>
      </w:r>
    </w:p>
    <w:p w:rsidR="005B549C" w:rsidRDefault="005B549C" w:rsidP="005B549C"/>
    <w:p w:rsidR="005B549C" w:rsidRDefault="005B549C" w:rsidP="005B549C">
      <w:r>
        <w:t>head(det_hist)</w:t>
      </w:r>
    </w:p>
    <w:p w:rsidR="005B549C" w:rsidRDefault="005B549C" w:rsidP="005B549C">
      <w:r>
        <w:t>tail(det_hist)</w:t>
      </w:r>
    </w:p>
    <w:p w:rsidR="005B549C" w:rsidRDefault="005B549C" w:rsidP="005B549C"/>
    <w:p w:rsidR="005B549C" w:rsidRDefault="005B549C" w:rsidP="005B549C">
      <w:r>
        <w:t># Calculate naive occupancy estimate</w:t>
      </w:r>
    </w:p>
    <w:p w:rsidR="005B549C" w:rsidRDefault="005B549C" w:rsidP="005B549C">
      <w:r>
        <w:t>naive_occupancy &lt;- sum(apply(det_hist, 1, function(x) any(x == 1, na.rm = TRUE))) / nrow(det_hist)</w:t>
      </w:r>
    </w:p>
    <w:p w:rsidR="005B549C" w:rsidRDefault="005B549C" w:rsidP="005B549C">
      <w:r>
        <w:t>naive_occupancy_percent &lt;- naive_occupancy * 100</w:t>
      </w:r>
    </w:p>
    <w:p w:rsidR="005B549C" w:rsidRDefault="005B549C" w:rsidP="005B549C">
      <w:r>
        <w:t>cat("Naive Occupancy:", round(naive_occupancy_percent, 2), "%\n")</w:t>
      </w:r>
    </w:p>
    <w:p w:rsidR="005B549C" w:rsidRDefault="005B549C" w:rsidP="005B549C"/>
    <w:p w:rsidR="005B549C" w:rsidRDefault="005B549C" w:rsidP="005B549C">
      <w:r>
        <w:t># Import site covariates</w:t>
      </w:r>
    </w:p>
    <w:p w:rsidR="005B549C" w:rsidRDefault="005B549C" w:rsidP="005B549C">
      <w:r>
        <w:t>Site_covs&lt;- read_excel("Site_covs2.xlsx") %&gt;%</w:t>
      </w:r>
    </w:p>
    <w:p w:rsidR="005B549C" w:rsidRDefault="005B549C" w:rsidP="005B549C">
      <w:r>
        <w:t xml:space="preserve">  dplyr::select(-Sum,-Det,-utm_x,-utm_y) </w:t>
      </w:r>
    </w:p>
    <w:p w:rsidR="005B549C" w:rsidRDefault="005B549C" w:rsidP="005B549C">
      <w:r>
        <w:t xml:space="preserve">colnames(Site_covs) &lt;- trimws(colnames(Site_covs)) </w:t>
      </w:r>
    </w:p>
    <w:p w:rsidR="005B549C" w:rsidRDefault="005B549C" w:rsidP="005B549C">
      <w:r>
        <w:t xml:space="preserve">print(colnames(Site_covs)) </w:t>
      </w:r>
    </w:p>
    <w:p w:rsidR="005B549C" w:rsidRDefault="005B549C" w:rsidP="005B549C"/>
    <w:p w:rsidR="005B549C" w:rsidRDefault="005B549C" w:rsidP="005B549C">
      <w:r>
        <w:t>head(Site_covs)</w:t>
      </w:r>
    </w:p>
    <w:p w:rsidR="005B549C" w:rsidRDefault="005B549C" w:rsidP="005B549C">
      <w:r>
        <w:t>tail(Site_covs)</w:t>
      </w:r>
    </w:p>
    <w:p w:rsidR="005B549C" w:rsidRDefault="005B549C" w:rsidP="005B549C"/>
    <w:p w:rsidR="005B549C" w:rsidRDefault="005B549C" w:rsidP="005B549C">
      <w:r>
        <w:t># Import sampling covariates</w:t>
      </w:r>
    </w:p>
    <w:p w:rsidR="005B549C" w:rsidRDefault="005B549C" w:rsidP="005B549C">
      <w:r>
        <w:t>Covs &lt;- read_excel("Covs2.xlsx")</w:t>
      </w:r>
    </w:p>
    <w:p w:rsidR="005B549C" w:rsidRDefault="005B549C" w:rsidP="005B549C">
      <w:r>
        <w:t>head(Covs)</w:t>
      </w:r>
    </w:p>
    <w:p w:rsidR="005B549C" w:rsidRDefault="005B549C" w:rsidP="005B549C">
      <w:r>
        <w:t>tail(Covs)</w:t>
      </w:r>
    </w:p>
    <w:p w:rsidR="005B549C" w:rsidRDefault="005B549C" w:rsidP="005B549C"/>
    <w:p w:rsidR="005B549C" w:rsidRDefault="005B549C" w:rsidP="005B549C">
      <w:r>
        <w:t># Scale numeric covariates</w:t>
      </w:r>
    </w:p>
    <w:p w:rsidR="005B549C" w:rsidRDefault="005B549C" w:rsidP="005B549C">
      <w:r>
        <w:t>scale_vec &lt;- function(x) {</w:t>
      </w:r>
    </w:p>
    <w:p w:rsidR="005B549C" w:rsidRDefault="005B549C" w:rsidP="005B549C">
      <w:r>
        <w:t xml:space="preserve">  vec &lt;- as.vector(scale(x))  </w:t>
      </w:r>
    </w:p>
    <w:p w:rsidR="005B549C" w:rsidRDefault="005B549C" w:rsidP="005B549C">
      <w:r>
        <w:t xml:space="preserve">  return(vec)</w:t>
      </w:r>
    </w:p>
    <w:p w:rsidR="005B549C" w:rsidRDefault="005B549C" w:rsidP="005B549C">
      <w:r>
        <w:t>}</w:t>
      </w:r>
    </w:p>
    <w:p w:rsidR="005B549C" w:rsidRDefault="005B549C" w:rsidP="005B549C"/>
    <w:p w:rsidR="005B549C" w:rsidRDefault="005B549C" w:rsidP="005B549C">
      <w:r>
        <w:t xml:space="preserve">cov.num &lt;- Covs %&gt;% </w:t>
      </w:r>
    </w:p>
    <w:p w:rsidR="005B549C" w:rsidRDefault="005B549C" w:rsidP="005B549C">
      <w:r>
        <w:t xml:space="preserve">  dplyr::select(where(is.numeric)) %&gt;% </w:t>
      </w:r>
    </w:p>
    <w:p w:rsidR="005B549C" w:rsidRDefault="005B549C" w:rsidP="005B549C">
      <w:r>
        <w:t xml:space="preserve">  dplyr::select(-X, -Y) %&gt;% </w:t>
      </w:r>
    </w:p>
    <w:p w:rsidR="005B549C" w:rsidRDefault="005B549C" w:rsidP="005B549C">
      <w:r>
        <w:t xml:space="preserve">  mutate(across(everything(), scale_vec))</w:t>
      </w:r>
    </w:p>
    <w:p w:rsidR="005B549C" w:rsidRDefault="005B549C" w:rsidP="005B549C"/>
    <w:p w:rsidR="005B549C" w:rsidRDefault="005B549C" w:rsidP="005B549C">
      <w:r>
        <w:lastRenderedPageBreak/>
        <w:t>head(cov.num)</w:t>
      </w:r>
    </w:p>
    <w:p w:rsidR="005B549C" w:rsidRDefault="005B549C" w:rsidP="005B549C">
      <w:r>
        <w:t>tail(cov.num)</w:t>
      </w:r>
    </w:p>
    <w:p w:rsidR="005B549C" w:rsidRDefault="005B549C" w:rsidP="005B549C"/>
    <w:p w:rsidR="005B549C" w:rsidRDefault="005B549C" w:rsidP="005B549C">
      <w:r>
        <w:t># Separate factor and spatial covariates</w:t>
      </w:r>
    </w:p>
    <w:p w:rsidR="005B549C" w:rsidRDefault="005B549C" w:rsidP="005B549C">
      <w:r>
        <w:t>cov.fac &lt;- Covs %&gt;% dplyr::select(where(is.character))</w:t>
      </w:r>
    </w:p>
    <w:p w:rsidR="005B549C" w:rsidRDefault="005B549C" w:rsidP="005B549C">
      <w:r>
        <w:t xml:space="preserve">cov.xy &lt;- Covs %&gt;% dplyr::select(X, Y)  </w:t>
      </w:r>
    </w:p>
    <w:p w:rsidR="005B549C" w:rsidRDefault="005B549C" w:rsidP="005B549C"/>
    <w:p w:rsidR="005B549C" w:rsidRDefault="005B549C" w:rsidP="005B549C">
      <w:r>
        <w:t># Combine all covariates into one dataset</w:t>
      </w:r>
    </w:p>
    <w:p w:rsidR="005B549C" w:rsidRDefault="005B549C" w:rsidP="005B549C">
      <w:r>
        <w:t>covars &lt;- data.frame(cov.xy, cov.fac, cov.num)</w:t>
      </w:r>
    </w:p>
    <w:p w:rsidR="005B549C" w:rsidRDefault="005B549C" w:rsidP="005B549C">
      <w:r>
        <w:t>head(covars)</w:t>
      </w:r>
    </w:p>
    <w:p w:rsidR="005B549C" w:rsidRDefault="005B549C" w:rsidP="005B549C">
      <w:r>
        <w:t>tail(covars)</w:t>
      </w:r>
    </w:p>
    <w:p w:rsidR="005B549C" w:rsidRDefault="005B549C" w:rsidP="005B549C"/>
    <w:p w:rsidR="005B549C" w:rsidRDefault="005B549C" w:rsidP="005B549C">
      <w:r>
        <w:t># Convert selected columns to factors</w:t>
      </w:r>
    </w:p>
    <w:p w:rsidR="005B549C" w:rsidRDefault="005B549C" w:rsidP="005B549C">
      <w:r>
        <w:t>covars$Season &lt;- factor(covars$Season)</w:t>
      </w:r>
    </w:p>
    <w:p w:rsidR="005B549C" w:rsidRDefault="005B549C" w:rsidP="005B549C">
      <w:r>
        <w:t>covars$Station &lt;- factor(covars$Station)</w:t>
      </w:r>
    </w:p>
    <w:p w:rsidR="005B549C" w:rsidRDefault="005B549C" w:rsidP="005B549C">
      <w:r>
        <w:t>covars$Stations &lt;- factor(covars$Stations)</w:t>
      </w:r>
    </w:p>
    <w:p w:rsidR="005B549C" w:rsidRDefault="005B549C" w:rsidP="005B549C">
      <w:r>
        <w:t>covars$Model &lt;- factor(covars$Model)</w:t>
      </w:r>
    </w:p>
    <w:p w:rsidR="005B549C" w:rsidRDefault="005B549C" w:rsidP="005B549C">
      <w:r>
        <w:t>covars$Season_Year &lt;- factor(covars$Season_Year)</w:t>
      </w:r>
    </w:p>
    <w:p w:rsidR="005B549C" w:rsidRDefault="005B549C" w:rsidP="005B549C">
      <w:r>
        <w:t>str(covars)</w:t>
      </w:r>
    </w:p>
    <w:p w:rsidR="005B549C" w:rsidRDefault="005B549C" w:rsidP="005B549C"/>
    <w:p w:rsidR="005B549C" w:rsidRDefault="005B549C" w:rsidP="005B549C">
      <w:r>
        <w:t># Plot mandrill detections based on camera-trap data</w:t>
      </w:r>
    </w:p>
    <w:p w:rsidR="005B549C" w:rsidRDefault="005B549C" w:rsidP="005B549C">
      <w:r>
        <w:t xml:space="preserve">DH1 &lt;- read_excel("DHPlot.xlsx") </w:t>
      </w:r>
    </w:p>
    <w:p w:rsidR="005B549C" w:rsidRDefault="005B549C" w:rsidP="005B549C">
      <w:r>
        <w:t>det_hist1 &lt;- DH1 %&gt;%</w:t>
      </w:r>
    </w:p>
    <w:p w:rsidR="005B549C" w:rsidRDefault="005B549C" w:rsidP="005B549C">
      <w:r>
        <w:t xml:space="preserve">  mutate(across(c(day01_day09, day10_day18, day19_day27, day28_day36, day37_day45), </w:t>
      </w:r>
    </w:p>
    <w:p w:rsidR="005B549C" w:rsidRDefault="005B549C" w:rsidP="005B549C">
      <w:r>
        <w:t xml:space="preserve">                as.numeric))</w:t>
      </w:r>
    </w:p>
    <w:p w:rsidR="005B549C" w:rsidRDefault="005B549C" w:rsidP="005B549C"/>
    <w:p w:rsidR="005B549C" w:rsidRDefault="005B549C" w:rsidP="005B549C">
      <w:r>
        <w:t>det_hist1 &lt;- det_hist1 %&gt;%</w:t>
      </w:r>
    </w:p>
    <w:p w:rsidR="005B549C" w:rsidRDefault="005B549C" w:rsidP="005B549C">
      <w:r>
        <w:t xml:space="preserve">  mutate(total_detections = rowSums(select(., </w:t>
      </w:r>
    </w:p>
    <w:p w:rsidR="005B549C" w:rsidRDefault="005B549C" w:rsidP="005B549C">
      <w:r>
        <w:t xml:space="preserve">                                           c(day01_day09, day10_day18, </w:t>
      </w:r>
    </w:p>
    <w:p w:rsidR="005B549C" w:rsidRDefault="005B549C" w:rsidP="005B549C">
      <w:r>
        <w:t xml:space="preserve">                                             day19_day27, day28_day36, day37_day45)), </w:t>
      </w:r>
    </w:p>
    <w:p w:rsidR="005B549C" w:rsidRDefault="005B549C" w:rsidP="005B549C">
      <w:r>
        <w:t xml:space="preserve">                                    na.rm = TRUE))</w:t>
      </w:r>
    </w:p>
    <w:p w:rsidR="005B549C" w:rsidRDefault="005B549C" w:rsidP="005B549C"/>
    <w:p w:rsidR="005B549C" w:rsidRDefault="005B549C" w:rsidP="005B549C">
      <w:r>
        <w:t>det_summary1 &lt;- det_hist1 %&gt;%</w:t>
      </w:r>
    </w:p>
    <w:p w:rsidR="005B549C" w:rsidRDefault="005B549C" w:rsidP="005B549C">
      <w:r>
        <w:t xml:space="preserve">  group_by(Station) %&gt;%</w:t>
      </w:r>
    </w:p>
    <w:p w:rsidR="005B549C" w:rsidRDefault="005B549C" w:rsidP="005B549C">
      <w:r>
        <w:t xml:space="preserve">  summarise(total_detections = sum(total_detections, na.rm = TRUE))</w:t>
      </w:r>
    </w:p>
    <w:p w:rsidR="005B549C" w:rsidRDefault="005B549C" w:rsidP="005B549C">
      <w:r>
        <w:t>print(det_summary1)</w:t>
      </w:r>
    </w:p>
    <w:p w:rsidR="005B549C" w:rsidRDefault="005B549C" w:rsidP="005B549C">
      <w:r>
        <w:t>print (det_summary1, n=36)</w:t>
      </w:r>
    </w:p>
    <w:p w:rsidR="005B549C" w:rsidRDefault="005B549C" w:rsidP="005B549C"/>
    <w:p w:rsidR="005B549C" w:rsidRDefault="005B549C" w:rsidP="005B549C">
      <w:r>
        <w:t>coords1 &lt;- covars %&gt;%</w:t>
      </w:r>
    </w:p>
    <w:p w:rsidR="005B549C" w:rsidRDefault="005B549C" w:rsidP="005B549C">
      <w:r>
        <w:t xml:space="preserve">  select(Station, X, Y) %&gt;%</w:t>
      </w:r>
    </w:p>
    <w:p w:rsidR="005B549C" w:rsidRDefault="005B549C" w:rsidP="005B549C">
      <w:r>
        <w:t xml:space="preserve">  distinct(Station, .keep_all = TRUE) </w:t>
      </w:r>
    </w:p>
    <w:p w:rsidR="005B549C" w:rsidRDefault="005B549C" w:rsidP="005B549C"/>
    <w:p w:rsidR="005B549C" w:rsidRDefault="005B549C" w:rsidP="005B549C">
      <w:r>
        <w:t>det_map1 &lt;- det_summary1 %&gt;%</w:t>
      </w:r>
    </w:p>
    <w:p w:rsidR="005B549C" w:rsidRDefault="005B549C" w:rsidP="005B549C">
      <w:r>
        <w:t xml:space="preserve">  left_join(coords1, by = "Station")</w:t>
      </w:r>
    </w:p>
    <w:p w:rsidR="005B549C" w:rsidRDefault="005B549C" w:rsidP="005B549C"/>
    <w:p w:rsidR="005B549C" w:rsidRDefault="005B549C" w:rsidP="005B549C">
      <w:r>
        <w:t>library(sf)</w:t>
      </w:r>
    </w:p>
    <w:p w:rsidR="005B549C" w:rsidRDefault="005B549C" w:rsidP="005B549C">
      <w:r>
        <w:t xml:space="preserve">boundary &lt;- st_read("MAPA 2.shp")  </w:t>
      </w:r>
    </w:p>
    <w:p w:rsidR="005B549C" w:rsidRDefault="005B549C" w:rsidP="005B549C"/>
    <w:p w:rsidR="005B549C" w:rsidRDefault="005B549C" w:rsidP="005B549C">
      <w:r>
        <w:t>det_map1 &lt;- det_map1 %&gt;% filter(!is.na(X) &amp; !is.na(Y))</w:t>
      </w:r>
    </w:p>
    <w:p w:rsidR="005B549C" w:rsidRDefault="005B549C" w:rsidP="005B549C">
      <w:r>
        <w:t>det_map1 &lt;- det_map1 %&gt;% filter(!is.na(X) &amp; !is.na(Y))</w:t>
      </w:r>
    </w:p>
    <w:p w:rsidR="005B549C" w:rsidRDefault="005B549C" w:rsidP="005B549C">
      <w:r>
        <w:t>det_map1_sf &lt;- st_as_sf(det_map1, coords = c("X", "Y"), crs = 32632)</w:t>
      </w:r>
    </w:p>
    <w:p w:rsidR="005B549C" w:rsidRDefault="005B549C" w:rsidP="005B549C">
      <w:r>
        <w:t>det_map1_wgs84 &lt;- st_transform(det_map1_sf, crs = 4326)</w:t>
      </w:r>
    </w:p>
    <w:p w:rsidR="005B549C" w:rsidRDefault="005B549C" w:rsidP="005B549C"/>
    <w:p w:rsidR="005B549C" w:rsidRDefault="005B549C" w:rsidP="005B549C">
      <w:r>
        <w:t>ggplot() +</w:t>
      </w:r>
    </w:p>
    <w:p w:rsidR="005B549C" w:rsidRDefault="005B549C" w:rsidP="005B549C">
      <w:r>
        <w:t xml:space="preserve">  geom_sf(data = boundary, fill = NA, color = "black", size = 1) +</w:t>
      </w:r>
    </w:p>
    <w:p w:rsidR="005B549C" w:rsidRDefault="005B549C" w:rsidP="005B549C">
      <w:r>
        <w:t xml:space="preserve">  geom_sf(data = det_map1_wgs84, aes(size = total_detections, color = total_detections), alpha = 0.8) +</w:t>
      </w:r>
    </w:p>
    <w:p w:rsidR="005B549C" w:rsidRDefault="005B549C" w:rsidP="005B549C">
      <w:r>
        <w:t xml:space="preserve">  scale_size_continuous(range = c(2, 6)) +</w:t>
      </w:r>
    </w:p>
    <w:p w:rsidR="005B549C" w:rsidRDefault="005B549C" w:rsidP="005B549C">
      <w:r>
        <w:t xml:space="preserve">  scale_color_gradientn(</w:t>
      </w:r>
    </w:p>
    <w:p w:rsidR="005B549C" w:rsidRDefault="005B549C" w:rsidP="005B549C">
      <w:r>
        <w:t xml:space="preserve">    colors = c("#FFE5B4", "#A6DDA3", "#2E7D32"))+</w:t>
      </w:r>
    </w:p>
    <w:p w:rsidR="005B549C" w:rsidRDefault="005B549C" w:rsidP="005B549C">
      <w:r>
        <w:t xml:space="preserve">  theme_minimal() +</w:t>
      </w:r>
    </w:p>
    <w:p w:rsidR="005B549C" w:rsidRDefault="005B549C" w:rsidP="005B549C">
      <w:r>
        <w:t xml:space="preserve">  labs(x = "Longitude",</w:t>
      </w:r>
    </w:p>
    <w:p w:rsidR="005B549C" w:rsidRDefault="005B549C" w:rsidP="005B549C">
      <w:r>
        <w:lastRenderedPageBreak/>
        <w:t xml:space="preserve">       y = "Latitude",</w:t>
      </w:r>
    </w:p>
    <w:p w:rsidR="005B549C" w:rsidRDefault="005B549C" w:rsidP="005B549C">
      <w:r>
        <w:t xml:space="preserve">       size = "No. of detections",</w:t>
      </w:r>
    </w:p>
    <w:p w:rsidR="005B549C" w:rsidRDefault="005B549C" w:rsidP="005B549C">
      <w:r>
        <w:t xml:space="preserve">       color = "No. of detections") +</w:t>
      </w:r>
    </w:p>
    <w:p w:rsidR="005B549C" w:rsidRDefault="005B549C" w:rsidP="005B549C">
      <w:r>
        <w:t xml:space="preserve">  coord_sf() +</w:t>
      </w:r>
    </w:p>
    <w:p w:rsidR="005B549C" w:rsidRDefault="005B549C" w:rsidP="005B549C">
      <w:r>
        <w:t xml:space="preserve">  theme(legend.position = "right",</w:t>
      </w:r>
    </w:p>
    <w:p w:rsidR="005B549C" w:rsidRDefault="005B549C" w:rsidP="005B549C">
      <w:r>
        <w:t xml:space="preserve">        plot.margin = margin(t = 50, r = 50, b = 20, l = 20),</w:t>
      </w:r>
    </w:p>
    <w:p w:rsidR="005B549C" w:rsidRDefault="005B549C" w:rsidP="005B549C">
      <w:r>
        <w:t xml:space="preserve">        legend.title = element_text(size = 10),</w:t>
      </w:r>
    </w:p>
    <w:p w:rsidR="005B549C" w:rsidRDefault="005B549C" w:rsidP="005B549C">
      <w:r>
        <w:t xml:space="preserve">        legend.text = element_text(size = 8),</w:t>
      </w:r>
    </w:p>
    <w:p w:rsidR="005B549C" w:rsidRDefault="005B549C" w:rsidP="005B549C">
      <w:r>
        <w:t xml:space="preserve">        axis.text.x = element_text(angle = 45, hjust = 1),</w:t>
      </w:r>
    </w:p>
    <w:p w:rsidR="005B549C" w:rsidRDefault="005B549C" w:rsidP="005B549C">
      <w:r>
        <w:t xml:space="preserve">        axis.text.y = element_text(size = 8))</w:t>
      </w:r>
    </w:p>
    <w:p w:rsidR="005B549C" w:rsidRDefault="005B549C" w:rsidP="005B549C"/>
    <w:p w:rsidR="005B549C" w:rsidRDefault="005B549C" w:rsidP="005B549C">
      <w:r>
        <w:t># Import effort data</w:t>
      </w:r>
    </w:p>
    <w:p w:rsidR="005B549C" w:rsidRDefault="005B549C" w:rsidP="005B549C">
      <w:r>
        <w:t>Effort &lt;- read_excel("Effort2.xlsx")%&gt;%</w:t>
      </w:r>
    </w:p>
    <w:p w:rsidR="005B549C" w:rsidRDefault="005B549C" w:rsidP="005B549C">
      <w:r>
        <w:t xml:space="preserve">  column_to_rownames("Stations")%&gt;%</w:t>
      </w:r>
    </w:p>
    <w:p w:rsidR="005B549C" w:rsidRDefault="005B549C" w:rsidP="005B549C">
      <w:r>
        <w:t xml:space="preserve">  mutate(across(c(day01_day09, day10_day18, day19_day27, day28_day36, day37_day45), </w:t>
      </w:r>
    </w:p>
    <w:p w:rsidR="005B549C" w:rsidRDefault="005B549C" w:rsidP="005B549C">
      <w:r>
        <w:t xml:space="preserve">                as.numeric))</w:t>
      </w:r>
    </w:p>
    <w:p w:rsidR="005B549C" w:rsidRDefault="005B549C" w:rsidP="005B549C"/>
    <w:p w:rsidR="005B549C" w:rsidRDefault="005B549C" w:rsidP="005B549C">
      <w:r>
        <w:t>head(Effort)</w:t>
      </w:r>
    </w:p>
    <w:p w:rsidR="005B549C" w:rsidRDefault="005B549C" w:rsidP="005B549C">
      <w:r>
        <w:t>tail(Effort)</w:t>
      </w:r>
    </w:p>
    <w:p w:rsidR="005B549C" w:rsidRDefault="005B549C" w:rsidP="005B549C"/>
    <w:p w:rsidR="005B549C" w:rsidRDefault="005B549C" w:rsidP="005B549C">
      <w:r>
        <w:t xml:space="preserve"># Create unmarked data frame for occupancy analysis </w:t>
      </w:r>
    </w:p>
    <w:p w:rsidR="005B549C" w:rsidRDefault="005B549C" w:rsidP="005B549C"/>
    <w:p w:rsidR="005B549C" w:rsidRDefault="005B549C" w:rsidP="005B549C">
      <w:r>
        <w:t>vuf &lt;- unmarkedFrameOccu(y= det_hist,</w:t>
      </w:r>
    </w:p>
    <w:p w:rsidR="005B549C" w:rsidRDefault="005B549C" w:rsidP="005B549C">
      <w:r>
        <w:t xml:space="preserve">                         siteCovs = covars,</w:t>
      </w:r>
    </w:p>
    <w:p w:rsidR="005B549C" w:rsidRDefault="005B549C" w:rsidP="005B549C">
      <w:r>
        <w:t xml:space="preserve">                         obsCovs = list(Effort= Effort))</w:t>
      </w:r>
    </w:p>
    <w:p w:rsidR="005B549C" w:rsidRDefault="005B549C" w:rsidP="005B549C"/>
    <w:p w:rsidR="005B549C" w:rsidRDefault="005B549C" w:rsidP="005B549C">
      <w:r>
        <w:t>summary(vuf)</w:t>
      </w:r>
    </w:p>
    <w:p w:rsidR="005B549C" w:rsidRDefault="005B549C" w:rsidP="005B549C">
      <w:r>
        <w:t>plot(vuf)</w:t>
      </w:r>
    </w:p>
    <w:p w:rsidR="005B549C" w:rsidRDefault="005B549C" w:rsidP="005B549C"/>
    <w:p w:rsidR="005B549C" w:rsidRDefault="005B549C" w:rsidP="005B549C">
      <w:r>
        <w:t># Calculate total effective camera-trap days</w:t>
      </w:r>
    </w:p>
    <w:p w:rsidR="005B549C" w:rsidRDefault="005B549C" w:rsidP="005B549C"/>
    <w:p w:rsidR="005B549C" w:rsidRDefault="005B549C" w:rsidP="005B549C">
      <w:r>
        <w:lastRenderedPageBreak/>
        <w:t>df &lt;- read_excel("Data frame_.xlsx")</w:t>
      </w:r>
    </w:p>
    <w:p w:rsidR="005B549C" w:rsidRDefault="005B549C" w:rsidP="005B549C">
      <w:r>
        <w:t>df &lt;- df %&gt;%</w:t>
      </w:r>
    </w:p>
    <w:p w:rsidR="005B549C" w:rsidRDefault="005B549C" w:rsidP="005B549C">
      <w:r>
        <w:t xml:space="preserve">  mutate(</w:t>
      </w:r>
    </w:p>
    <w:p w:rsidR="005B549C" w:rsidRDefault="005B549C" w:rsidP="005B549C">
      <w:r>
        <w:t xml:space="preserve">    Date_placement = as.Date(Date_placement),</w:t>
      </w:r>
    </w:p>
    <w:p w:rsidR="005B549C" w:rsidRDefault="005B549C" w:rsidP="005B549C">
      <w:r>
        <w:t xml:space="preserve">    Date_removal = as.Date(Date_removal),</w:t>
      </w:r>
    </w:p>
    <w:p w:rsidR="005B549C" w:rsidRDefault="005B549C" w:rsidP="005B549C">
      <w:r>
        <w:t xml:space="preserve">    Problem1_from = as.Date(Problem1_from),</w:t>
      </w:r>
    </w:p>
    <w:p w:rsidR="005B549C" w:rsidRDefault="005B549C" w:rsidP="005B549C">
      <w:r>
        <w:t xml:space="preserve">    Problem1_to = as.Date(Problem1_to),</w:t>
      </w:r>
    </w:p>
    <w:p w:rsidR="005B549C" w:rsidRDefault="005B549C" w:rsidP="005B549C">
      <w:r>
        <w:t xml:space="preserve">    Problem2_from = as.Date(Problem2_from),</w:t>
      </w:r>
    </w:p>
    <w:p w:rsidR="005B549C" w:rsidRDefault="005B549C" w:rsidP="005B549C">
      <w:r>
        <w:t xml:space="preserve">    Problem2_to = as.Date(Problem2_to),</w:t>
      </w:r>
    </w:p>
    <w:p w:rsidR="005B549C" w:rsidRDefault="005B549C" w:rsidP="005B549C">
      <w:r>
        <w:t xml:space="preserve">    Problem3_from = as.Date(Problem3_from),</w:t>
      </w:r>
    </w:p>
    <w:p w:rsidR="005B549C" w:rsidRDefault="005B549C" w:rsidP="005B549C">
      <w:r>
        <w:t xml:space="preserve">    Problem3_to = as.Date(Problem3_to)</w:t>
      </w:r>
    </w:p>
    <w:p w:rsidR="005B549C" w:rsidRDefault="005B549C" w:rsidP="005B549C">
      <w:r>
        <w:t xml:space="preserve">  )</w:t>
      </w:r>
    </w:p>
    <w:p w:rsidR="005B549C" w:rsidRDefault="005B549C" w:rsidP="005B549C">
      <w:r>
        <w:t>calc_active_days &lt;- function(start, end, probs) {</w:t>
      </w:r>
    </w:p>
    <w:p w:rsidR="005B549C" w:rsidRDefault="005B549C" w:rsidP="005B549C">
      <w:r>
        <w:t xml:space="preserve">  full_period &lt;- seq.Date(start, end - 1, by = "day")</w:t>
      </w:r>
    </w:p>
    <w:p w:rsidR="005B549C" w:rsidRDefault="005B549C" w:rsidP="005B549C">
      <w:r>
        <w:t xml:space="preserve">  </w:t>
      </w:r>
    </w:p>
    <w:p w:rsidR="005B549C" w:rsidRDefault="005B549C" w:rsidP="005B549C">
      <w:r>
        <w:t xml:space="preserve">  for (i in seq(1, length(probs), by = 2)) {</w:t>
      </w:r>
    </w:p>
    <w:p w:rsidR="005B549C" w:rsidRDefault="005B549C" w:rsidP="005B549C">
      <w:r>
        <w:t xml:space="preserve">    from &lt;- probs[[i]]</w:t>
      </w:r>
    </w:p>
    <w:p w:rsidR="005B549C" w:rsidRDefault="005B549C" w:rsidP="005B549C">
      <w:r>
        <w:t xml:space="preserve">    to &lt;- probs[[i + 1]]</w:t>
      </w:r>
    </w:p>
    <w:p w:rsidR="005B549C" w:rsidRDefault="005B549C" w:rsidP="005B549C">
      <w:r>
        <w:t xml:space="preserve">    if (!is.na(from) &amp;&amp; !is.na(to)) {</w:t>
      </w:r>
    </w:p>
    <w:p w:rsidR="005B549C" w:rsidRDefault="005B549C" w:rsidP="005B549C">
      <w:r>
        <w:t xml:space="preserve">      problem_range &lt;- seq.Date(from, to - 1, by = "day")</w:t>
      </w:r>
    </w:p>
    <w:p w:rsidR="005B549C" w:rsidRDefault="005B549C" w:rsidP="005B549C">
      <w:r>
        <w:t xml:space="preserve">      full_period &lt;- setdiff(full_period, problem_range)</w:t>
      </w:r>
    </w:p>
    <w:p w:rsidR="005B549C" w:rsidRDefault="005B549C" w:rsidP="005B549C">
      <w:r>
        <w:t xml:space="preserve">    }</w:t>
      </w:r>
    </w:p>
    <w:p w:rsidR="005B549C" w:rsidRDefault="005B549C" w:rsidP="005B549C">
      <w:r>
        <w:t xml:space="preserve">  }</w:t>
      </w:r>
    </w:p>
    <w:p w:rsidR="005B549C" w:rsidRDefault="005B549C" w:rsidP="005B549C">
      <w:r>
        <w:t xml:space="preserve">  length(full_period)</w:t>
      </w:r>
    </w:p>
    <w:p w:rsidR="005B549C" w:rsidRDefault="005B549C" w:rsidP="005B549C">
      <w:r>
        <w:t>}</w:t>
      </w:r>
    </w:p>
    <w:p w:rsidR="005B549C" w:rsidRDefault="005B549C" w:rsidP="005B549C"/>
    <w:p w:rsidR="005B549C" w:rsidRDefault="005B549C" w:rsidP="005B549C">
      <w:r>
        <w:t>df$active_days &lt;- pmap_int(df, function(Station, Date_placement, Date_removal,</w:t>
      </w:r>
    </w:p>
    <w:p w:rsidR="005B549C" w:rsidRDefault="005B549C" w:rsidP="005B549C">
      <w:r>
        <w:t xml:space="preserve">                                        Problem1_from, Problem1_to,</w:t>
      </w:r>
    </w:p>
    <w:p w:rsidR="005B549C" w:rsidRDefault="005B549C" w:rsidP="005B549C">
      <w:r>
        <w:t xml:space="preserve">                                        Problem2_from, Problem2_to,</w:t>
      </w:r>
    </w:p>
    <w:p w:rsidR="005B549C" w:rsidRDefault="005B549C" w:rsidP="005B549C">
      <w:r>
        <w:t xml:space="preserve">                                        Problem3_from, Problem3_to) {</w:t>
      </w:r>
    </w:p>
    <w:p w:rsidR="005B549C" w:rsidRDefault="005B549C" w:rsidP="005B549C">
      <w:r>
        <w:t xml:space="preserve">  probs &lt;- list(Problem1_from, Problem1_to,</w:t>
      </w:r>
    </w:p>
    <w:p w:rsidR="005B549C" w:rsidRDefault="005B549C" w:rsidP="005B549C">
      <w:r>
        <w:lastRenderedPageBreak/>
        <w:t xml:space="preserve">                Problem2_from, Problem2_to,</w:t>
      </w:r>
    </w:p>
    <w:p w:rsidR="005B549C" w:rsidRDefault="005B549C" w:rsidP="005B549C">
      <w:r>
        <w:t xml:space="preserve">                Problem3_from, Problem3_to)</w:t>
      </w:r>
    </w:p>
    <w:p w:rsidR="005B549C" w:rsidRDefault="005B549C" w:rsidP="005B549C">
      <w:r>
        <w:t xml:space="preserve">  calc_active_days(Date_placement, Date_removal, probs)</w:t>
      </w:r>
    </w:p>
    <w:p w:rsidR="005B549C" w:rsidRDefault="005B549C" w:rsidP="005B549C">
      <w:r>
        <w:t>})</w:t>
      </w:r>
    </w:p>
    <w:p w:rsidR="005B549C" w:rsidRDefault="005B549C" w:rsidP="005B549C"/>
    <w:p w:rsidR="005B549C" w:rsidRDefault="005B549C" w:rsidP="005B549C">
      <w:r>
        <w:t>total_days &lt;- sum(df$active_days)</w:t>
      </w:r>
    </w:p>
    <w:p w:rsidR="005B549C" w:rsidRDefault="005B549C" w:rsidP="005B549C">
      <w:r>
        <w:t>cat("Total effective camera-trap days:", total_days, "\n")</w:t>
      </w:r>
    </w:p>
    <w:p w:rsidR="005B549C" w:rsidRDefault="005B549C" w:rsidP="005B549C"/>
    <w:p w:rsidR="005B549C" w:rsidRDefault="005B549C" w:rsidP="005B549C">
      <w:r>
        <w:t># Summarize active days per station</w:t>
      </w:r>
    </w:p>
    <w:p w:rsidR="005B549C" w:rsidRDefault="005B549C" w:rsidP="005B549C"/>
    <w:p w:rsidR="005B549C" w:rsidRDefault="005B549C" w:rsidP="005B549C">
      <w:r>
        <w:t>df %&gt;% select(Station, active_days)</w:t>
      </w:r>
    </w:p>
    <w:p w:rsidR="005B549C" w:rsidRDefault="005B549C" w:rsidP="005B549C">
      <w:r>
        <w:t>print (df, n=36)</w:t>
      </w:r>
    </w:p>
    <w:p w:rsidR="005B549C" w:rsidRDefault="005B549C" w:rsidP="005B549C">
      <w:r>
        <w:t>print(df %&gt;% select(Station, active_days), n = Inf)</w:t>
      </w:r>
    </w:p>
    <w:p w:rsidR="005B549C" w:rsidRDefault="005B549C" w:rsidP="005B549C">
      <w:r>
        <w:t xml:space="preserve">mean(df$active_days)      </w:t>
      </w:r>
    </w:p>
    <w:p w:rsidR="005B549C" w:rsidRDefault="005B549C" w:rsidP="005B549C">
      <w:r>
        <w:t xml:space="preserve">sd(df$active_days)        </w:t>
      </w:r>
    </w:p>
    <w:p w:rsidR="005B549C" w:rsidRDefault="005B549C" w:rsidP="005B549C"/>
    <w:p w:rsidR="005B549C" w:rsidRDefault="005B549C" w:rsidP="005B549C">
      <w:r>
        <w:t>library(ggplot2)</w:t>
      </w:r>
    </w:p>
    <w:p w:rsidR="005B549C" w:rsidRDefault="005B549C" w:rsidP="005B549C"/>
    <w:p w:rsidR="005B549C" w:rsidRDefault="005B549C" w:rsidP="005B549C">
      <w:r>
        <w:t>ggplot(df, aes(x = reorder(Station, active_days), y = active_days)) +</w:t>
      </w:r>
    </w:p>
    <w:p w:rsidR="005B549C" w:rsidRDefault="005B549C" w:rsidP="005B549C">
      <w:r>
        <w:t xml:space="preserve">  geom_col(fill = "#3CB371", width = 0.7) +</w:t>
      </w:r>
    </w:p>
    <w:p w:rsidR="005B549C" w:rsidRDefault="005B549C" w:rsidP="005B549C">
      <w:r>
        <w:t xml:space="preserve">  coord_flip() +</w:t>
      </w:r>
    </w:p>
    <w:p w:rsidR="005B549C" w:rsidRDefault="005B549C" w:rsidP="005B549C">
      <w:r>
        <w:t xml:space="preserve">  labs(title = "Camera Trap Activity by Station",</w:t>
      </w:r>
    </w:p>
    <w:p w:rsidR="005B549C" w:rsidRDefault="005B549C" w:rsidP="005B549C">
      <w:r>
        <w:t xml:space="preserve">       x = "Camera Trap Station",</w:t>
      </w:r>
    </w:p>
    <w:p w:rsidR="005B549C" w:rsidRDefault="005B549C" w:rsidP="005B549C">
      <w:r>
        <w:t xml:space="preserve">       y = "Number of Active Days") +</w:t>
      </w:r>
    </w:p>
    <w:p w:rsidR="005B549C" w:rsidRDefault="005B549C" w:rsidP="005B549C">
      <w:r>
        <w:t xml:space="preserve">  geom_hline(yintercept = mean(df$active_days), linetype = "dashed", color = "grey30", size = 0.8) +</w:t>
      </w:r>
    </w:p>
    <w:p w:rsidR="005B549C" w:rsidRDefault="005B549C" w:rsidP="005B549C">
      <w:r>
        <w:t xml:space="preserve">  theme_minimal(base_size = 13) +</w:t>
      </w:r>
    </w:p>
    <w:p w:rsidR="005B549C" w:rsidRDefault="005B549C" w:rsidP="005B549C">
      <w:r>
        <w:t xml:space="preserve">  theme(</w:t>
      </w:r>
    </w:p>
    <w:p w:rsidR="005B549C" w:rsidRDefault="005B549C" w:rsidP="005B549C">
      <w:r>
        <w:t xml:space="preserve">    plot.title = element_text(face = "bold", hjust = 0.5),</w:t>
      </w:r>
    </w:p>
    <w:p w:rsidR="005B549C" w:rsidRDefault="005B549C" w:rsidP="005B549C">
      <w:r>
        <w:t xml:space="preserve">    axis.text = element_text(color = "black"),</w:t>
      </w:r>
    </w:p>
    <w:p w:rsidR="005B549C" w:rsidRDefault="005B549C" w:rsidP="005B549C">
      <w:r>
        <w:t xml:space="preserve">    panel.grid.major.y = element_blank(),</w:t>
      </w:r>
    </w:p>
    <w:p w:rsidR="005B549C" w:rsidRDefault="005B549C" w:rsidP="005B549C">
      <w:r>
        <w:t xml:space="preserve">    panel.grid.minor = element_blank()</w:t>
      </w:r>
    </w:p>
    <w:p w:rsidR="005B549C" w:rsidRDefault="005B549C" w:rsidP="005B549C">
      <w:r>
        <w:lastRenderedPageBreak/>
        <w:t xml:space="preserve">  )</w:t>
      </w:r>
    </w:p>
    <w:p w:rsidR="005B549C" w:rsidRDefault="005B549C" w:rsidP="005B549C"/>
    <w:p w:rsidR="005B549C" w:rsidRDefault="005B549C" w:rsidP="005B549C">
      <w:r>
        <w:t># Calculate total number of independent detection</w:t>
      </w:r>
    </w:p>
    <w:p w:rsidR="005B549C" w:rsidRDefault="005B549C" w:rsidP="005B549C">
      <w:r>
        <w:t>total_detections &lt;- sum(vuf@y, na.rm = TRUE)</w:t>
      </w:r>
    </w:p>
    <w:p w:rsidR="005B549C" w:rsidRDefault="005B549C" w:rsidP="005B549C">
      <w:r>
        <w:t>cat("Total detections:", total_detections, "\n")</w:t>
      </w:r>
    </w:p>
    <w:p w:rsidR="005B549C" w:rsidRDefault="005B549C" w:rsidP="005B549C"/>
    <w:p w:rsidR="005B549C" w:rsidRDefault="005B549C" w:rsidP="005B549C">
      <w:r>
        <w:t>detections_df &lt;- det_summary1 %&gt;% rename(detections = total_detections)</w:t>
      </w:r>
    </w:p>
    <w:p w:rsidR="005B549C" w:rsidRDefault="005B549C" w:rsidP="005B549C">
      <w:r>
        <w:t>effort_df &lt;- df %&gt;% select(Station, active_days)</w:t>
      </w:r>
    </w:p>
    <w:p w:rsidR="005B549C" w:rsidRDefault="005B549C" w:rsidP="005B549C">
      <w:r>
        <w:t>summary_df &lt;- left_join(detections_df, effort_df, by = "Station")</w:t>
      </w:r>
    </w:p>
    <w:p w:rsidR="005B549C" w:rsidRDefault="005B549C" w:rsidP="005B549C"/>
    <w:p w:rsidR="005B549C" w:rsidRDefault="005B549C" w:rsidP="005B549C">
      <w:r>
        <w:t># Calculate RAI (events per 100 camera-trap days)</w:t>
      </w:r>
    </w:p>
    <w:p w:rsidR="005B549C" w:rsidRDefault="005B549C" w:rsidP="005B549C">
      <w:r>
        <w:t>summary_df &lt;- summary_df %&gt;%</w:t>
      </w:r>
    </w:p>
    <w:p w:rsidR="005B549C" w:rsidRDefault="005B549C" w:rsidP="005B549C">
      <w:r>
        <w:t xml:space="preserve">  mutate(RAI_per_100_days = (detections / active_days) * 100)</w:t>
      </w:r>
    </w:p>
    <w:p w:rsidR="005B549C" w:rsidRDefault="005B549C" w:rsidP="005B549C"/>
    <w:p w:rsidR="005B549C" w:rsidRDefault="005B549C" w:rsidP="005B549C">
      <w:r>
        <w:t># Descriptive statistics</w:t>
      </w:r>
    </w:p>
    <w:p w:rsidR="005B549C" w:rsidRDefault="005B549C" w:rsidP="005B549C">
      <w:r>
        <w:t>total_days &lt;- sum(summary_df$active_days, na.rm = TRUE)</w:t>
      </w:r>
    </w:p>
    <w:p w:rsidR="005B549C" w:rsidRDefault="005B549C" w:rsidP="005B549C">
      <w:r>
        <w:t>total_detections &lt;- sum(summary_df$detections, na.rm = TRUE)</w:t>
      </w:r>
    </w:p>
    <w:p w:rsidR="005B549C" w:rsidRDefault="005B549C" w:rsidP="005B549C">
      <w:r>
        <w:t>mean_RAI &lt;- mean(summary_df$RAI_per_100_days, na.rm = TRUE)</w:t>
      </w:r>
    </w:p>
    <w:p w:rsidR="005B549C" w:rsidRDefault="005B549C" w:rsidP="005B549C">
      <w:r>
        <w:t>median_RAI &lt;- median(summary_df$RAI_per_100_days, na.rm = TRUE)</w:t>
      </w:r>
    </w:p>
    <w:p w:rsidR="005B549C" w:rsidRDefault="005B549C" w:rsidP="005B549C">
      <w:r>
        <w:t>min_RAI &lt;- min(summary_df$RAI_per_100_days, na.rm = TRUE)</w:t>
      </w:r>
    </w:p>
    <w:p w:rsidR="005B549C" w:rsidRDefault="005B549C" w:rsidP="005B549C">
      <w:r>
        <w:t>max_RAI &lt;- max(summary_df$RAI_per_100_days, na.rm = TRUE)</w:t>
      </w:r>
    </w:p>
    <w:p w:rsidR="005B549C" w:rsidRDefault="005B549C" w:rsidP="005B549C">
      <w:r>
        <w:t>sd_RAI &lt;- sd(summary_df$RAI_per_100_days, na.rm = TRUE)</w:t>
      </w:r>
    </w:p>
    <w:p w:rsidR="005B549C" w:rsidRDefault="005B549C" w:rsidP="005B549C"/>
    <w:p w:rsidR="005B549C" w:rsidRDefault="005B549C" w:rsidP="005B549C">
      <w:r>
        <w:t>print(summary_df)</w:t>
      </w:r>
    </w:p>
    <w:p w:rsidR="005B549C" w:rsidRDefault="005B549C" w:rsidP="005B549C">
      <w:r>
        <w:t>cat("Total effective camera-trap days:", total_days, "\n")</w:t>
      </w:r>
    </w:p>
    <w:p w:rsidR="005B549C" w:rsidRDefault="005B549C" w:rsidP="005B549C">
      <w:r>
        <w:t>cat("Total detections:", total_detections, "\n")</w:t>
      </w:r>
    </w:p>
    <w:p w:rsidR="005B549C" w:rsidRDefault="005B549C" w:rsidP="005B549C">
      <w:r>
        <w:t>cat("Mean RAI:", mean_RAI, "\n")</w:t>
      </w:r>
    </w:p>
    <w:p w:rsidR="005B549C" w:rsidRDefault="005B549C" w:rsidP="005B549C">
      <w:r>
        <w:t>cat("Median RAI:", median_RAI, "\n")</w:t>
      </w:r>
    </w:p>
    <w:p w:rsidR="005B549C" w:rsidRDefault="005B549C" w:rsidP="005B549C">
      <w:r>
        <w:t>cat("Min RAI:", min_RAI, "\n")</w:t>
      </w:r>
    </w:p>
    <w:p w:rsidR="005B549C" w:rsidRDefault="005B549C" w:rsidP="005B549C">
      <w:r>
        <w:t>cat("Max RAI:", max_RAI, "\n")</w:t>
      </w:r>
    </w:p>
    <w:p w:rsidR="005B549C" w:rsidRDefault="005B549C" w:rsidP="005B549C">
      <w:r>
        <w:t>cat("SD RAI:", sd_RAI, "\n")</w:t>
      </w:r>
    </w:p>
    <w:p w:rsidR="005B549C" w:rsidRDefault="005B549C" w:rsidP="005B549C"/>
    <w:p w:rsidR="005B549C" w:rsidRDefault="005B549C" w:rsidP="005B549C">
      <w:r>
        <w:t># Mandrill detection map</w:t>
      </w:r>
    </w:p>
    <w:p w:rsidR="005B549C" w:rsidRDefault="005B549C" w:rsidP="005B549C">
      <w:r>
        <w:t># Merge RAI into map dataframe</w:t>
      </w:r>
    </w:p>
    <w:p w:rsidR="005B549C" w:rsidRDefault="005B549C" w:rsidP="005B549C">
      <w:r>
        <w:t>det_map1 &lt;- det_map1 %&gt;%</w:t>
      </w:r>
    </w:p>
    <w:p w:rsidR="005B549C" w:rsidRDefault="005B549C" w:rsidP="005B549C">
      <w:r>
        <w:t xml:space="preserve">  left_join(summary_df %&gt;% select(Station, RAI_per_100_days), by = "Station")</w:t>
      </w:r>
    </w:p>
    <w:p w:rsidR="005B549C" w:rsidRDefault="005B549C" w:rsidP="005B549C"/>
    <w:p w:rsidR="005B549C" w:rsidRDefault="005B549C" w:rsidP="005B549C">
      <w:r>
        <w:t># Convert to sf object and transform CRS</w:t>
      </w:r>
    </w:p>
    <w:p w:rsidR="005B549C" w:rsidRDefault="005B549C" w:rsidP="005B549C">
      <w:r>
        <w:t>det_map1_sf &lt;- st_as_sf(det_map1, coords = c("X", "Y"), crs = 32632)</w:t>
      </w:r>
    </w:p>
    <w:p w:rsidR="005B549C" w:rsidRDefault="005B549C" w:rsidP="005B549C">
      <w:r>
        <w:t>det_map1_wgs84 &lt;- st_transform(det_map1_sf, crs = 4326)</w:t>
      </w:r>
    </w:p>
    <w:p w:rsidR="005B549C" w:rsidRDefault="005B549C" w:rsidP="005B549C"/>
    <w:p w:rsidR="005B549C" w:rsidRDefault="005B549C" w:rsidP="005B549C">
      <w:r>
        <w:t>ggplot() +</w:t>
      </w:r>
    </w:p>
    <w:p w:rsidR="005B549C" w:rsidRDefault="005B549C" w:rsidP="005B549C">
      <w:r>
        <w:t xml:space="preserve">  geom_sf(data = boundary, fill = NA, color = "black", size = 1) +</w:t>
      </w:r>
    </w:p>
    <w:p w:rsidR="005B549C" w:rsidRDefault="005B549C" w:rsidP="005B549C">
      <w:r>
        <w:t xml:space="preserve">  geom_sf(data = det_map1_wgs84, </w:t>
      </w:r>
    </w:p>
    <w:p w:rsidR="005B549C" w:rsidRDefault="005B549C" w:rsidP="005B549C">
      <w:r>
        <w:t xml:space="preserve">          aes(size = RAI_per_100_days, color = RAI_per_100_days), alpha = 0.8) +</w:t>
      </w:r>
    </w:p>
    <w:p w:rsidR="005B549C" w:rsidRDefault="005B549C" w:rsidP="005B549C">
      <w:r>
        <w:t xml:space="preserve">  scale_size_continuous(range = c(2, 6)) +</w:t>
      </w:r>
    </w:p>
    <w:p w:rsidR="005B549C" w:rsidRDefault="005B549C" w:rsidP="005B549C">
      <w:r>
        <w:t xml:space="preserve">  scale_color_gradientn(colors = c("#FFE5B4", "#A6DDA3", "#2E7D32")) +</w:t>
      </w:r>
    </w:p>
    <w:p w:rsidR="005B549C" w:rsidRDefault="005B549C" w:rsidP="005B549C">
      <w:r>
        <w:t xml:space="preserve">  theme_minimal() +</w:t>
      </w:r>
    </w:p>
    <w:p w:rsidR="005B549C" w:rsidRDefault="005B549C" w:rsidP="005B549C">
      <w:r>
        <w:t xml:space="preserve">  labs(x = "Longitude",</w:t>
      </w:r>
    </w:p>
    <w:p w:rsidR="005B549C" w:rsidRDefault="005B549C" w:rsidP="005B549C">
      <w:r>
        <w:t xml:space="preserve">       y = "Latitude",</w:t>
      </w:r>
    </w:p>
    <w:p w:rsidR="005B549C" w:rsidRDefault="005B549C" w:rsidP="005B549C">
      <w:r>
        <w:t xml:space="preserve">       size = "RAI (events/100 days)",</w:t>
      </w:r>
    </w:p>
    <w:p w:rsidR="005B549C" w:rsidRDefault="005B549C" w:rsidP="005B549C">
      <w:r>
        <w:t xml:space="preserve">       color = "RAI (events/100 days)") +</w:t>
      </w:r>
    </w:p>
    <w:p w:rsidR="005B549C" w:rsidRDefault="005B549C" w:rsidP="005B549C">
      <w:r>
        <w:t xml:space="preserve">  coord_sf() +</w:t>
      </w:r>
    </w:p>
    <w:p w:rsidR="005B549C" w:rsidRDefault="005B549C" w:rsidP="005B549C">
      <w:r>
        <w:t xml:space="preserve">  theme(legend.position = "right",</w:t>
      </w:r>
    </w:p>
    <w:p w:rsidR="005B549C" w:rsidRDefault="005B549C" w:rsidP="005B549C">
      <w:r>
        <w:t xml:space="preserve">        plot.margin = margin(t = 50, r = 50, b = 20, l = 20),</w:t>
      </w:r>
    </w:p>
    <w:p w:rsidR="005B549C" w:rsidRDefault="005B549C" w:rsidP="005B549C">
      <w:r>
        <w:t xml:space="preserve">        legend.title = element_text(size = 10),</w:t>
      </w:r>
    </w:p>
    <w:p w:rsidR="005B549C" w:rsidRDefault="005B549C" w:rsidP="005B549C">
      <w:r>
        <w:t xml:space="preserve">        legend.text = element_text(size = 8),</w:t>
      </w:r>
    </w:p>
    <w:p w:rsidR="005B549C" w:rsidRDefault="005B549C" w:rsidP="005B549C">
      <w:r>
        <w:t xml:space="preserve">        axis.text.x = element_text(angle = 45, hjust = 1),</w:t>
      </w:r>
    </w:p>
    <w:p w:rsidR="005B549C" w:rsidRDefault="005B549C" w:rsidP="005B549C">
      <w:r>
        <w:t xml:space="preserve">        axis.text.y = element_text(size = 8))</w:t>
      </w:r>
    </w:p>
    <w:p w:rsidR="005B549C" w:rsidRDefault="005B549C" w:rsidP="005B549C"/>
    <w:p w:rsidR="005B549C" w:rsidRDefault="005B549C" w:rsidP="005B549C">
      <w:r>
        <w:t># Fit detection probability models</w:t>
      </w:r>
    </w:p>
    <w:p w:rsidR="005B549C" w:rsidRDefault="005B549C" w:rsidP="005B549C">
      <w:r>
        <w:t>m0 &lt;- occu(~1 ~1, data = vuf)</w:t>
      </w:r>
    </w:p>
    <w:p w:rsidR="005B549C" w:rsidRDefault="005B549C" w:rsidP="005B549C">
      <w:r>
        <w:lastRenderedPageBreak/>
        <w:t>md1 &lt;- occu(~Effort ~1, data = vuf)</w:t>
      </w:r>
    </w:p>
    <w:p w:rsidR="005B549C" w:rsidRDefault="005B549C" w:rsidP="005B549C">
      <w:r>
        <w:t>md2 &lt;- occu(~Model ~1, data = vuf)</w:t>
      </w:r>
    </w:p>
    <w:p w:rsidR="005B549C" w:rsidRDefault="005B549C" w:rsidP="005B549C">
      <w:r>
        <w:t>md3 &lt;- occu(~Season ~1, data = vuf)</w:t>
      </w:r>
    </w:p>
    <w:p w:rsidR="005B549C" w:rsidRDefault="005B549C" w:rsidP="005B549C">
      <w:r>
        <w:t>md4 &lt;- occu(~Season * Model ~1, data = vuf)</w:t>
      </w:r>
    </w:p>
    <w:p w:rsidR="005B549C" w:rsidRDefault="005B549C" w:rsidP="005B549C">
      <w:r>
        <w:t>md5 &lt;- occu(~Season * Effort ~1, data = vuf)</w:t>
      </w:r>
    </w:p>
    <w:p w:rsidR="005B549C" w:rsidRDefault="005B549C" w:rsidP="005B549C">
      <w:r>
        <w:t>md6 &lt;- occu(~ Season + Model ~1, data = vuf)</w:t>
      </w:r>
    </w:p>
    <w:p w:rsidR="005B549C" w:rsidRDefault="005B549C" w:rsidP="005B549C">
      <w:r>
        <w:t>md7 &lt;- occu(~ Season + Effort ~1, data = vuf)</w:t>
      </w:r>
    </w:p>
    <w:p w:rsidR="005B549C" w:rsidRDefault="005B549C" w:rsidP="005B549C"/>
    <w:p w:rsidR="005B549C" w:rsidRDefault="005B549C" w:rsidP="005B549C">
      <w:r>
        <w:t>det_cadn &lt;- list(m0,md1,md2,md3, md4, md5, md6, md7)</w:t>
      </w:r>
    </w:p>
    <w:p w:rsidR="005B549C" w:rsidRDefault="005B549C" w:rsidP="005B549C"/>
    <w:p w:rsidR="005B549C" w:rsidRDefault="005B549C" w:rsidP="005B549C"/>
    <w:p w:rsidR="005B549C" w:rsidRDefault="005B549C" w:rsidP="005B549C">
      <w:r>
        <w:t>det_mnames &lt;- c("p(.) psi(.)"</w:t>
      </w:r>
    </w:p>
    <w:p w:rsidR="005B549C" w:rsidRDefault="005B549C" w:rsidP="005B549C">
      <w:r>
        <w:t xml:space="preserve">                ,"p(Effort) psi(.)"</w:t>
      </w:r>
    </w:p>
    <w:p w:rsidR="005B549C" w:rsidRPr="005B549C" w:rsidRDefault="005B549C" w:rsidP="005B549C">
      <w:pPr>
        <w:rPr>
          <w:lang w:val="es-ES"/>
        </w:rPr>
      </w:pPr>
      <w:r>
        <w:t xml:space="preserve">                </w:t>
      </w:r>
      <w:r w:rsidRPr="005B549C">
        <w:rPr>
          <w:lang w:val="es-ES"/>
        </w:rPr>
        <w:t>,"p(Model) psi(.)"</w:t>
      </w:r>
    </w:p>
    <w:p w:rsidR="005B549C" w:rsidRPr="005B549C" w:rsidRDefault="005B549C" w:rsidP="005B549C">
      <w:pPr>
        <w:rPr>
          <w:lang w:val="es-ES"/>
        </w:rPr>
      </w:pPr>
      <w:r w:rsidRPr="005B549C">
        <w:rPr>
          <w:lang w:val="es-ES"/>
        </w:rPr>
        <w:t xml:space="preserve">                ,"p(Season) psi(.)"</w:t>
      </w:r>
    </w:p>
    <w:p w:rsidR="005B549C" w:rsidRDefault="005B549C" w:rsidP="005B549C">
      <w:r w:rsidRPr="005B549C">
        <w:rPr>
          <w:lang w:val="es-ES"/>
        </w:rPr>
        <w:t xml:space="preserve">                </w:t>
      </w:r>
      <w:r>
        <w:t>,"p(Season * Model) psi(.)"</w:t>
      </w:r>
    </w:p>
    <w:p w:rsidR="005B549C" w:rsidRDefault="005B549C" w:rsidP="005B549C">
      <w:r>
        <w:t xml:space="preserve">                ,"p(Season* Effort) psi(.)"</w:t>
      </w:r>
    </w:p>
    <w:p w:rsidR="005B549C" w:rsidRDefault="005B549C" w:rsidP="005B549C">
      <w:r>
        <w:t xml:space="preserve">                , "p(Season + Model) psi(.)"</w:t>
      </w:r>
    </w:p>
    <w:p w:rsidR="005B549C" w:rsidRDefault="005B549C" w:rsidP="005B549C">
      <w:r>
        <w:t xml:space="preserve">                , "p(Season + Effort) psi(.)")</w:t>
      </w:r>
    </w:p>
    <w:p w:rsidR="005B549C" w:rsidRDefault="005B549C" w:rsidP="005B549C"/>
    <w:p w:rsidR="005B549C" w:rsidRDefault="005B549C" w:rsidP="005B549C">
      <w:r>
        <w:t>(det_AIC &lt;- aictab(cand.set = det_cadn,</w:t>
      </w:r>
    </w:p>
    <w:p w:rsidR="005B549C" w:rsidRDefault="005B549C" w:rsidP="005B549C">
      <w:r>
        <w:t xml:space="preserve">                   modnames = det_mnames,</w:t>
      </w:r>
    </w:p>
    <w:p w:rsidR="005B549C" w:rsidRDefault="005B549C" w:rsidP="005B549C">
      <w:r>
        <w:t xml:space="preserve">                   second.ord = F,</w:t>
      </w:r>
    </w:p>
    <w:p w:rsidR="005B549C" w:rsidRDefault="005B549C" w:rsidP="005B549C">
      <w:r>
        <w:t xml:space="preserve">                   sort = T))</w:t>
      </w:r>
    </w:p>
    <w:p w:rsidR="005B549C" w:rsidRDefault="005B549C" w:rsidP="005B549C"/>
    <w:p w:rsidR="005B549C" w:rsidRDefault="005B549C" w:rsidP="005B549C">
      <w:r>
        <w:t># Select the best detection model</w:t>
      </w:r>
    </w:p>
    <w:p w:rsidR="005B549C" w:rsidRDefault="005B549C" w:rsidP="005B549C">
      <w:r>
        <w:t>summary(md7)</w:t>
      </w:r>
    </w:p>
    <w:p w:rsidR="005B549C" w:rsidRDefault="005B549C" w:rsidP="005B549C"/>
    <w:p w:rsidR="005B549C" w:rsidRDefault="005B549C" w:rsidP="005B549C">
      <w:r>
        <w:t># Goodness-of-fit test</w:t>
      </w:r>
    </w:p>
    <w:p w:rsidR="005B549C" w:rsidRDefault="005B549C" w:rsidP="005B549C">
      <w:r>
        <w:t>set.seed(123)</w:t>
      </w:r>
    </w:p>
    <w:p w:rsidR="005B549C" w:rsidRDefault="005B549C" w:rsidP="005B549C">
      <w:r>
        <w:t>pd</w:t>
      </w:r>
      <w:bookmarkStart w:id="0" w:name="_GoBack"/>
      <w:bookmarkEnd w:id="0"/>
      <w:r>
        <w:t>f(NULL)</w:t>
      </w:r>
    </w:p>
    <w:p w:rsidR="005B549C" w:rsidRDefault="005B549C" w:rsidP="005B549C">
      <w:r>
        <w:lastRenderedPageBreak/>
        <w:t>m0_gof &lt;- mb.gof.test(md7)</w:t>
      </w:r>
    </w:p>
    <w:p w:rsidR="005B549C" w:rsidRDefault="005B549C" w:rsidP="005B549C">
      <w:r>
        <w:t>dev.off()</w:t>
      </w:r>
    </w:p>
    <w:p w:rsidR="005B549C" w:rsidRDefault="005B549C" w:rsidP="005B549C">
      <w:r>
        <w:t>summary(m0_gof)</w:t>
      </w:r>
    </w:p>
    <w:p w:rsidR="005B549C" w:rsidRDefault="005B549C" w:rsidP="005B549C"/>
    <w:p w:rsidR="005B549C" w:rsidRDefault="005B549C" w:rsidP="005B549C">
      <w:r>
        <w:t>coef(md7)</w:t>
      </w:r>
    </w:p>
    <w:p w:rsidR="005B549C" w:rsidRDefault="005B549C" w:rsidP="005B549C">
      <w:r>
        <w:t>backTransform(linearComb(md7, coefficients = c(1), type = "state"))</w:t>
      </w:r>
    </w:p>
    <w:p w:rsidR="005B549C" w:rsidRDefault="005B549C" w:rsidP="005B549C">
      <w:r>
        <w:t>backTransform(linearComb(md7, coefficients = c(0,1,1), type = "det"))</w:t>
      </w:r>
    </w:p>
    <w:p w:rsidR="005B549C" w:rsidRDefault="005B549C" w:rsidP="005B549C"/>
    <w:p w:rsidR="005B549C" w:rsidRDefault="005B549C" w:rsidP="005B549C">
      <w:r>
        <w:t># Plot predicted detection probability as a function of effort</w:t>
      </w:r>
    </w:p>
    <w:p w:rsidR="005B549C" w:rsidRDefault="005B549C" w:rsidP="005B549C">
      <w:r>
        <w:t xml:space="preserve">effort_values &lt;- seq(min(Effort, na.rm = TRUE), max(Effort, na.rm = TRUE), length.out = 100) </w:t>
      </w:r>
    </w:p>
    <w:p w:rsidR="005B549C" w:rsidRDefault="005B549C" w:rsidP="005B549C">
      <w:r>
        <w:t xml:space="preserve">pred_effort &lt;- predict(md1, type = "det", newdata = data.frame(Effort = effort_values)) </w:t>
      </w:r>
    </w:p>
    <w:p w:rsidR="005B549C" w:rsidRDefault="005B549C" w:rsidP="005B549C">
      <w:r>
        <w:t xml:space="preserve">pred_effort_df &lt;- data.frame(  </w:t>
      </w:r>
    </w:p>
    <w:p w:rsidR="005B549C" w:rsidRDefault="005B549C" w:rsidP="005B549C">
      <w:r>
        <w:t xml:space="preserve">  Effort = effort_values,</w:t>
      </w:r>
    </w:p>
    <w:p w:rsidR="005B549C" w:rsidRDefault="005B549C" w:rsidP="005B549C">
      <w:r>
        <w:t xml:space="preserve">  Pred = pred_effort$Predicted,</w:t>
      </w:r>
    </w:p>
    <w:p w:rsidR="005B549C" w:rsidRDefault="005B549C" w:rsidP="005B549C">
      <w:r>
        <w:t xml:space="preserve">  SE = pred_effort$SE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pred_effort_df$Lower &lt;- pred_effort_df$Pred - 1.96 * pred_effort_df$SE</w:t>
      </w:r>
    </w:p>
    <w:p w:rsidR="005B549C" w:rsidRDefault="005B549C" w:rsidP="005B549C">
      <w:r>
        <w:t>pred_effort_df$Upper &lt;- pred_effort_df$Pred + 1.96 * pred_effort_df$SE</w:t>
      </w:r>
    </w:p>
    <w:p w:rsidR="005B549C" w:rsidRDefault="005B549C" w:rsidP="005B549C"/>
    <w:p w:rsidR="005B549C" w:rsidRDefault="005B549C" w:rsidP="005B549C">
      <w:r>
        <w:t>min(Effort, na.rm = TRUE)</w:t>
      </w:r>
    </w:p>
    <w:p w:rsidR="005B549C" w:rsidRDefault="005B549C" w:rsidP="005B549C">
      <w:r>
        <w:t>max(Effort, na.rm = TRUE)</w:t>
      </w:r>
    </w:p>
    <w:p w:rsidR="005B549C" w:rsidRDefault="005B549C" w:rsidP="005B549C"/>
    <w:p w:rsidR="005B549C" w:rsidRDefault="005B549C" w:rsidP="005B549C">
      <w:r>
        <w:t>ggplot(pred_effort_df, aes(x = Effort, y = Pred)) +</w:t>
      </w:r>
    </w:p>
    <w:p w:rsidR="005B549C" w:rsidRDefault="005B549C" w:rsidP="005B549C">
      <w:r>
        <w:t xml:space="preserve">  geom_line(color = "grey") +</w:t>
      </w:r>
    </w:p>
    <w:p w:rsidR="005B549C" w:rsidRDefault="005B549C" w:rsidP="005B549C">
      <w:r>
        <w:t xml:space="preserve">  geom_ribbon(aes(ymin = Lower, ymax = Upper), alpha = 0.2, fill = "steelblue") +</w:t>
      </w:r>
    </w:p>
    <w:p w:rsidR="005B549C" w:rsidRDefault="005B549C" w:rsidP="005B549C">
      <w:r>
        <w:t xml:space="preserve">  labs(x = "Effort", y = "Detection probability") +</w:t>
      </w:r>
    </w:p>
    <w:p w:rsidR="005B549C" w:rsidRDefault="005B549C" w:rsidP="005B549C">
      <w:r>
        <w:t xml:space="preserve">  theme_minimal()</w:t>
      </w:r>
    </w:p>
    <w:p w:rsidR="005B549C" w:rsidRDefault="005B549C" w:rsidP="005B549C"/>
    <w:p w:rsidR="005B549C" w:rsidRDefault="005B549C" w:rsidP="005B549C">
      <w:r>
        <w:t># Plot predicted detection probability by season</w:t>
      </w:r>
    </w:p>
    <w:p w:rsidR="005B549C" w:rsidRDefault="005B549C" w:rsidP="005B549C">
      <w:r>
        <w:t>season_levels &lt;- unique(covars$Season)</w:t>
      </w:r>
    </w:p>
    <w:p w:rsidR="005B549C" w:rsidRDefault="005B549C" w:rsidP="005B549C">
      <w:r>
        <w:lastRenderedPageBreak/>
        <w:t>season_pred_data &lt;- data.frame(Season = season_levels)</w:t>
      </w:r>
    </w:p>
    <w:p w:rsidR="005B549C" w:rsidRDefault="005B549C" w:rsidP="005B549C">
      <w:r>
        <w:t>pred_season &lt;- predict(md3, type = "det", newdata = season_pred_data)</w:t>
      </w:r>
    </w:p>
    <w:p w:rsidR="005B549C" w:rsidRDefault="005B549C" w:rsidP="005B549C"/>
    <w:p w:rsidR="005B549C" w:rsidRDefault="005B549C" w:rsidP="005B549C">
      <w:r>
        <w:t>pred_season_df &lt;- data.frame(</w:t>
      </w:r>
    </w:p>
    <w:p w:rsidR="005B549C" w:rsidRDefault="005B549C" w:rsidP="005B549C">
      <w:r>
        <w:t xml:space="preserve">  Season = season_levels,</w:t>
      </w:r>
    </w:p>
    <w:p w:rsidR="005B549C" w:rsidRDefault="005B549C" w:rsidP="005B549C">
      <w:r>
        <w:t xml:space="preserve">  Pred = pred_season$Predicted,</w:t>
      </w:r>
    </w:p>
    <w:p w:rsidR="005B549C" w:rsidRDefault="005B549C" w:rsidP="005B549C">
      <w:r>
        <w:t xml:space="preserve">  SE = pred_season$SE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pred_season_df$Lower &lt;- pred_season_df$Pred - 1.96 * pred_season_df$SE</w:t>
      </w:r>
    </w:p>
    <w:p w:rsidR="005B549C" w:rsidRDefault="005B549C" w:rsidP="005B549C">
      <w:r>
        <w:t>pred_season_df$Upper &lt;- pred_season_df$Pred + 1.96 * pred_season_df$SE</w:t>
      </w:r>
    </w:p>
    <w:p w:rsidR="005B549C" w:rsidRDefault="005B549C" w:rsidP="005B549C"/>
    <w:p w:rsidR="005B549C" w:rsidRDefault="005B549C" w:rsidP="005B549C">
      <w:r>
        <w:t>ggplot(pred_season_df, aes(x = Season, y = Pred)) +</w:t>
      </w:r>
    </w:p>
    <w:p w:rsidR="005B549C" w:rsidRDefault="005B549C" w:rsidP="005B549C">
      <w:r>
        <w:t xml:space="preserve">  geom_point() +</w:t>
      </w:r>
    </w:p>
    <w:p w:rsidR="005B549C" w:rsidRDefault="005B549C" w:rsidP="005B549C">
      <w:r>
        <w:t xml:space="preserve">  geom_errorbar(aes(ymin = Lower, ymax = Upper), width = 0.2) +</w:t>
      </w:r>
    </w:p>
    <w:p w:rsidR="005B549C" w:rsidRDefault="005B549C" w:rsidP="005B549C">
      <w:r>
        <w:t xml:space="preserve">  labs(x = "Season", y = "Detection probability") +</w:t>
      </w:r>
    </w:p>
    <w:p w:rsidR="005B549C" w:rsidRDefault="005B549C" w:rsidP="005B549C">
      <w:r>
        <w:t xml:space="preserve">  theme_minimal()</w:t>
      </w:r>
    </w:p>
    <w:p w:rsidR="005B549C" w:rsidRDefault="005B549C" w:rsidP="005B549C"/>
    <w:p w:rsidR="005B549C" w:rsidRDefault="005B549C" w:rsidP="005B549C"/>
    <w:p w:rsidR="005B549C" w:rsidRDefault="005B549C" w:rsidP="005B549C">
      <w:r>
        <w:t># Fit occupancy models with site covariates</w:t>
      </w:r>
    </w:p>
    <w:p w:rsidR="005B549C" w:rsidRDefault="005B549C" w:rsidP="005B549C">
      <w:r>
        <w:t>moc1 &lt;- occu( ~ Season + Effort ~ Dis_PB, data = vuf)</w:t>
      </w:r>
    </w:p>
    <w:p w:rsidR="005B549C" w:rsidRDefault="005B549C" w:rsidP="005B549C">
      <w:r>
        <w:t>moc2 &lt;- occu(~ Season + Effort ~ Dis_HS, data = vuf)</w:t>
      </w:r>
    </w:p>
    <w:p w:rsidR="005B549C" w:rsidRDefault="005B549C" w:rsidP="005B549C">
      <w:r>
        <w:t>moc3 &lt;- occu(~ Season + Effort ~ Dis_Vil, data = vuf)</w:t>
      </w:r>
    </w:p>
    <w:p w:rsidR="005B549C" w:rsidRDefault="005B549C" w:rsidP="005B549C">
      <w:r>
        <w:t>moc4 &lt;- occu(~ Season + Effort ~ Dis_WB, data = vuf)</w:t>
      </w:r>
    </w:p>
    <w:p w:rsidR="005B549C" w:rsidRDefault="005B549C" w:rsidP="005B549C">
      <w:r>
        <w:t>moc5 &lt;- occu(~ Season + Effort ~ Slope, data = vuf)</w:t>
      </w:r>
    </w:p>
    <w:p w:rsidR="005B549C" w:rsidRDefault="005B549C" w:rsidP="005B549C">
      <w:r>
        <w:t>moc6 &lt;- occu(~ Season + Effort ~ Dis_PB + Slope, data = vuf)</w:t>
      </w:r>
    </w:p>
    <w:p w:rsidR="005B549C" w:rsidRDefault="005B549C" w:rsidP="005B549C">
      <w:r>
        <w:t>moc7 &lt;- occu(~ Season + Effort ~ Dis_HS + Slope, data = vuf)</w:t>
      </w:r>
    </w:p>
    <w:p w:rsidR="005B549C" w:rsidRDefault="005B549C" w:rsidP="005B549C">
      <w:r>
        <w:t>moc8 &lt;- occu(~ Season + Effort ~ Dis_Vil + Slope, data = vuf)</w:t>
      </w:r>
    </w:p>
    <w:p w:rsidR="005B549C" w:rsidRDefault="005B549C" w:rsidP="005B549C">
      <w:r>
        <w:t>moc9 &lt;- occu(~ Season + Effort ~ Dis_WB + Slope, data = vuf)</w:t>
      </w:r>
    </w:p>
    <w:p w:rsidR="005B549C" w:rsidRDefault="005B549C" w:rsidP="005B549C">
      <w:r>
        <w:t>moc10 &lt;- occu(~ Season + Effort ~ Dis_WB + Slope + Dis_HS, data = vuf)</w:t>
      </w:r>
    </w:p>
    <w:p w:rsidR="005B549C" w:rsidRDefault="005B549C" w:rsidP="005B549C"/>
    <w:p w:rsidR="005B549C" w:rsidRDefault="005B549C" w:rsidP="005B549C">
      <w:r>
        <w:lastRenderedPageBreak/>
        <w:t>oc_cadn &lt;- list(m0,moc1,moc2,moc3,moc4,moc5, moc6, moc7, moc8, moc9, moc10)</w:t>
      </w:r>
    </w:p>
    <w:p w:rsidR="005B549C" w:rsidRDefault="005B549C" w:rsidP="005B549C"/>
    <w:p w:rsidR="005B549C" w:rsidRDefault="005B549C" w:rsidP="005B549C">
      <w:r>
        <w:t>oc_mnames &lt;- c("p(.) psi(.)"</w:t>
      </w:r>
    </w:p>
    <w:p w:rsidR="005B549C" w:rsidRDefault="005B549C" w:rsidP="005B549C">
      <w:r>
        <w:t xml:space="preserve">                ,"p(Season + Effort) psi(Dis_PB)"</w:t>
      </w:r>
    </w:p>
    <w:p w:rsidR="005B549C" w:rsidRDefault="005B549C" w:rsidP="005B549C">
      <w:r>
        <w:t xml:space="preserve">                ,"p(Season + Effort) psi(Dis_HS)"</w:t>
      </w:r>
    </w:p>
    <w:p w:rsidR="005B549C" w:rsidRDefault="005B549C" w:rsidP="005B549C">
      <w:r>
        <w:t xml:space="preserve">                ,"p(Season + Effort) psi(Dis_Vil)"</w:t>
      </w:r>
    </w:p>
    <w:p w:rsidR="005B549C" w:rsidRDefault="005B549C" w:rsidP="005B549C">
      <w:r>
        <w:t xml:space="preserve">                ,"p(Season + Effort) psi(Dis_WB)"</w:t>
      </w:r>
    </w:p>
    <w:p w:rsidR="005B549C" w:rsidRDefault="005B549C" w:rsidP="005B549C">
      <w:r>
        <w:t xml:space="preserve">                ,"p(Season + Effort) psi(Slope)"</w:t>
      </w:r>
    </w:p>
    <w:p w:rsidR="005B549C" w:rsidRDefault="005B549C" w:rsidP="005B549C">
      <w:r>
        <w:t xml:space="preserve">                ,"p(Season + Effort) psi(Dis_PB + Slope)"</w:t>
      </w:r>
    </w:p>
    <w:p w:rsidR="005B549C" w:rsidRDefault="005B549C" w:rsidP="005B549C">
      <w:r>
        <w:t xml:space="preserve">                ,"p(Season + Effort) psi(Dis_HS + Slope)"</w:t>
      </w:r>
    </w:p>
    <w:p w:rsidR="005B549C" w:rsidRDefault="005B549C" w:rsidP="005B549C">
      <w:r>
        <w:t xml:space="preserve">                ,"p(Season + Effort) psi(Dis_Vil + Slope)"</w:t>
      </w:r>
    </w:p>
    <w:p w:rsidR="005B549C" w:rsidRDefault="005B549C" w:rsidP="005B549C">
      <w:r>
        <w:t xml:space="preserve">                ,"p(Season + Effort) psi(Dis_WB + Slope)" </w:t>
      </w:r>
    </w:p>
    <w:p w:rsidR="005B549C" w:rsidRDefault="005B549C" w:rsidP="005B549C">
      <w:r>
        <w:t xml:space="preserve">               ,"p(Season + Effort) psi(Dis_WB + Slope + Dis_HS)"</w:t>
      </w:r>
    </w:p>
    <w:p w:rsidR="005B549C" w:rsidRDefault="005B549C" w:rsidP="005B549C">
      <w:r>
        <w:t xml:space="preserve">                         )</w:t>
      </w:r>
    </w:p>
    <w:p w:rsidR="005B549C" w:rsidRDefault="005B549C" w:rsidP="005B549C">
      <w:r>
        <w:t xml:space="preserve">               </w:t>
      </w:r>
    </w:p>
    <w:p w:rsidR="005B549C" w:rsidRDefault="005B549C" w:rsidP="005B549C">
      <w:r>
        <w:t>(oc_AIC_covs &lt;- aictab(cand.set = oc_cadn,</w:t>
      </w:r>
    </w:p>
    <w:p w:rsidR="005B549C" w:rsidRDefault="005B549C" w:rsidP="005B549C">
      <w:r>
        <w:t xml:space="preserve">                       modnames = oc_mnames,</w:t>
      </w:r>
    </w:p>
    <w:p w:rsidR="005B549C" w:rsidRDefault="005B549C" w:rsidP="005B549C">
      <w:r>
        <w:t xml:space="preserve">                       second.ord = F,</w:t>
      </w:r>
    </w:p>
    <w:p w:rsidR="005B549C" w:rsidRDefault="005B549C" w:rsidP="005B549C">
      <w:r>
        <w:t xml:space="preserve">                       sort = T))</w:t>
      </w:r>
    </w:p>
    <w:p w:rsidR="005B549C" w:rsidRDefault="005B549C" w:rsidP="005B549C"/>
    <w:p w:rsidR="005B549C" w:rsidRDefault="005B549C" w:rsidP="005B549C">
      <w:r>
        <w:t># Select the best occupancy model</w:t>
      </w:r>
    </w:p>
    <w:p w:rsidR="005B549C" w:rsidRDefault="005B549C" w:rsidP="005B549C">
      <w:r>
        <w:t>summary(moc10)</w:t>
      </w:r>
    </w:p>
    <w:p w:rsidR="005B549C" w:rsidRDefault="005B549C" w:rsidP="005B549C"/>
    <w:p w:rsidR="005B549C" w:rsidRDefault="005B549C" w:rsidP="005B549C">
      <w:r>
        <w:t># Goodness-of-fit test for best occupancy model</w:t>
      </w:r>
    </w:p>
    <w:p w:rsidR="005B549C" w:rsidRDefault="005B549C" w:rsidP="005B549C">
      <w:r>
        <w:t>set.seed(123)</w:t>
      </w:r>
    </w:p>
    <w:p w:rsidR="005B549C" w:rsidRDefault="005B549C" w:rsidP="005B549C">
      <w:r>
        <w:t>pdf(NULL)</w:t>
      </w:r>
    </w:p>
    <w:p w:rsidR="005B549C" w:rsidRDefault="005B549C" w:rsidP="005B549C">
      <w:r>
        <w:t>m9_gof &lt;- mb.gof.test(moc10)</w:t>
      </w:r>
    </w:p>
    <w:p w:rsidR="005B549C" w:rsidRDefault="005B549C" w:rsidP="005B549C">
      <w:r>
        <w:t>dev.off()</w:t>
      </w:r>
    </w:p>
    <w:p w:rsidR="005B549C" w:rsidRDefault="005B549C" w:rsidP="005B549C">
      <w:r>
        <w:t>summary(m9_gof)</w:t>
      </w:r>
    </w:p>
    <w:p w:rsidR="005B549C" w:rsidRDefault="005B549C" w:rsidP="005B549C"/>
    <w:p w:rsidR="005B549C" w:rsidRDefault="005B549C" w:rsidP="005B549C">
      <w:r>
        <w:t>backTransform(linearComb(moc10, coefficients = c(1, 1, 1, 1), type = "state"))</w:t>
      </w:r>
    </w:p>
    <w:p w:rsidR="005B549C" w:rsidRDefault="005B549C" w:rsidP="005B549C">
      <w:r>
        <w:lastRenderedPageBreak/>
        <w:t>backTransform(linearComb(moc10, coefficients = c(1, 1, 1), type = "det"))</w:t>
      </w:r>
    </w:p>
    <w:p w:rsidR="005B549C" w:rsidRDefault="005B549C" w:rsidP="005B549C"/>
    <w:p w:rsidR="005B549C" w:rsidRDefault="005B549C" w:rsidP="005B549C">
      <w:r>
        <w:t># Extract confidence intervals and coefficients</w:t>
      </w:r>
    </w:p>
    <w:p w:rsidR="005B549C" w:rsidRDefault="005B549C" w:rsidP="005B549C">
      <w:r>
        <w:t xml:space="preserve">bestmods_ic &lt;- list(moc10) %&gt;% </w:t>
      </w:r>
    </w:p>
    <w:p w:rsidR="005B549C" w:rsidRDefault="005B549C" w:rsidP="005B549C">
      <w:r>
        <w:t xml:space="preserve">  lapply(.,confint, type= "state") %&gt;% </w:t>
      </w:r>
    </w:p>
    <w:p w:rsidR="005B549C" w:rsidRDefault="005B549C" w:rsidP="005B549C">
      <w:r>
        <w:t xml:space="preserve">  lapply(as.data.frame) %&gt;% </w:t>
      </w:r>
    </w:p>
    <w:p w:rsidR="005B549C" w:rsidRDefault="005B549C" w:rsidP="005B549C">
      <w:r>
        <w:t xml:space="preserve">  reduce(bind_rows) %&gt;% </w:t>
      </w:r>
    </w:p>
    <w:p w:rsidR="005B549C" w:rsidRDefault="005B549C" w:rsidP="005B549C">
      <w:r>
        <w:t xml:space="preserve">  rownames_to_column(var= "Parameter")</w:t>
      </w:r>
    </w:p>
    <w:p w:rsidR="005B549C" w:rsidRDefault="005B549C" w:rsidP="005B549C"/>
    <w:p w:rsidR="005B549C" w:rsidRDefault="005B549C" w:rsidP="005B549C">
      <w:r>
        <w:t xml:space="preserve">bestmods_coef &lt;- list(moc10) %&gt;% </w:t>
      </w:r>
    </w:p>
    <w:p w:rsidR="005B549C" w:rsidRDefault="005B549C" w:rsidP="005B549C">
      <w:r>
        <w:t xml:space="preserve">  lapply(., coef, type = "state") %&gt;%  </w:t>
      </w:r>
    </w:p>
    <w:p w:rsidR="005B549C" w:rsidRDefault="005B549C" w:rsidP="005B549C">
      <w:r>
        <w:t xml:space="preserve">  lapply(as.data.frame) %&gt;%  </w:t>
      </w:r>
    </w:p>
    <w:p w:rsidR="005B549C" w:rsidRDefault="005B549C" w:rsidP="005B549C">
      <w:r>
        <w:t xml:space="preserve">  reduce(bind_rows) %&gt;%  </w:t>
      </w:r>
    </w:p>
    <w:p w:rsidR="005B549C" w:rsidRDefault="005B549C" w:rsidP="005B549C">
      <w:r>
        <w:t xml:space="preserve">  rownames_to_column(var = "Parameter") %&gt;%  </w:t>
      </w:r>
    </w:p>
    <w:p w:rsidR="005B549C" w:rsidRDefault="005B549C" w:rsidP="005B549C">
      <w:r>
        <w:t xml:space="preserve">  left_join(bestmods_ic) %&gt;%  </w:t>
      </w:r>
    </w:p>
    <w:p w:rsidR="005B549C" w:rsidRDefault="005B549C" w:rsidP="005B549C">
      <w:r>
        <w:t xml:space="preserve">  mutate(model = "moc10") %&gt;%  # Assign a single value instead of a vector</w:t>
      </w:r>
    </w:p>
    <w:p w:rsidR="005B549C" w:rsidRDefault="005B549C" w:rsidP="005B549C">
      <w:r>
        <w:t xml:space="preserve">  mutate(parameter2 = case_when(  </w:t>
      </w:r>
    </w:p>
    <w:p w:rsidR="005B549C" w:rsidRDefault="005B549C" w:rsidP="005B549C">
      <w:r>
        <w:t xml:space="preserve">    str_detect(Parameter, "(Int)...") ~ "Psi",  </w:t>
      </w:r>
    </w:p>
    <w:p w:rsidR="005B549C" w:rsidRDefault="005B549C" w:rsidP="005B549C">
      <w:r>
        <w:t xml:space="preserve">    TRUE ~ "no")) %&gt;%  </w:t>
      </w:r>
    </w:p>
    <w:p w:rsidR="005B549C" w:rsidRDefault="005B549C" w:rsidP="005B549C">
      <w:r>
        <w:t xml:space="preserve">  filter(parameter2 != "Psi") %&gt;%  </w:t>
      </w:r>
    </w:p>
    <w:p w:rsidR="005B549C" w:rsidRDefault="005B549C" w:rsidP="005B549C">
      <w:r>
        <w:t xml:space="preserve">  rename(coef = "X[[i]]", </w:t>
      </w:r>
    </w:p>
    <w:p w:rsidR="005B549C" w:rsidRDefault="005B549C" w:rsidP="005B549C">
      <w:r>
        <w:t xml:space="preserve">         low = "0.025",  </w:t>
      </w:r>
    </w:p>
    <w:p w:rsidR="005B549C" w:rsidRDefault="005B549C" w:rsidP="005B549C">
      <w:r>
        <w:t xml:space="preserve">         high ="0.975") </w:t>
      </w:r>
    </w:p>
    <w:p w:rsidR="005B549C" w:rsidRDefault="005B549C" w:rsidP="005B549C"/>
    <w:p w:rsidR="005B549C" w:rsidRDefault="005B549C" w:rsidP="005B549C">
      <w:r>
        <w:t xml:space="preserve"># Plot model coefficients </w:t>
      </w:r>
    </w:p>
    <w:p w:rsidR="005B549C" w:rsidRDefault="005B549C" w:rsidP="005B549C">
      <w:r>
        <w:t>(models &lt;- ggplot(bestmods_coef, aes(x = coef, y = Parameter, xmin = low, xmax = high)) +</w:t>
      </w:r>
    </w:p>
    <w:p w:rsidR="005B549C" w:rsidRDefault="005B549C" w:rsidP="005B549C">
      <w:r>
        <w:t xml:space="preserve">  geom_pointrange(aes(col = model), size = 1.2) +  </w:t>
      </w:r>
    </w:p>
    <w:p w:rsidR="005B549C" w:rsidRDefault="005B549C" w:rsidP="005B549C">
      <w:r>
        <w:t xml:space="preserve">  geom_vline(xintercept = 0, linetype = "dashed", color = "black") +  </w:t>
      </w:r>
    </w:p>
    <w:p w:rsidR="005B549C" w:rsidRDefault="005B549C" w:rsidP="005B549C">
      <w:r>
        <w:t xml:space="preserve">  theme_bw() +</w:t>
      </w:r>
    </w:p>
    <w:p w:rsidR="005B549C" w:rsidRDefault="005B549C" w:rsidP="005B549C">
      <w:r>
        <w:t xml:space="preserve">  scale_color_manual(values = c("red")) +  </w:t>
      </w:r>
    </w:p>
    <w:p w:rsidR="005B549C" w:rsidRDefault="005B549C" w:rsidP="005B549C">
      <w:r>
        <w:t xml:space="preserve">  theme(text = element_text(size = 14)))  </w:t>
      </w:r>
    </w:p>
    <w:p w:rsidR="005B549C" w:rsidRDefault="005B549C" w:rsidP="005B549C"/>
    <w:p w:rsidR="005B549C" w:rsidRDefault="005B549C" w:rsidP="005B549C">
      <w:r>
        <w:t>summary(moc10)</w:t>
      </w:r>
    </w:p>
    <w:p w:rsidR="005B549C" w:rsidRDefault="005B549C" w:rsidP="005B549C">
      <w:r>
        <w:t>coef(moc10, type = "state")</w:t>
      </w:r>
    </w:p>
    <w:p w:rsidR="005B549C" w:rsidRDefault="005B549C" w:rsidP="005B549C">
      <w:r>
        <w:t xml:space="preserve">coef(moc10, type = "det") </w:t>
      </w:r>
    </w:p>
    <w:p w:rsidR="005B549C" w:rsidRDefault="005B549C" w:rsidP="005B549C"/>
    <w:p w:rsidR="005B549C" w:rsidRDefault="005B549C" w:rsidP="005B549C">
      <w:r>
        <w:t># Occupancy prediction for psi(Dis_WB) with p(Season + Effort)</w:t>
      </w:r>
    </w:p>
    <w:p w:rsidR="005B549C" w:rsidRDefault="005B549C" w:rsidP="005B549C"/>
    <w:p w:rsidR="005B549C" w:rsidRDefault="005B549C" w:rsidP="005B549C">
      <w:r>
        <w:t># Extract original covariate values</w:t>
      </w:r>
    </w:p>
    <w:p w:rsidR="005B549C" w:rsidRDefault="005B549C" w:rsidP="005B549C">
      <w:r>
        <w:t>dis_wb_orig &lt;- Covs$Dis_WB</w:t>
      </w:r>
    </w:p>
    <w:p w:rsidR="005B549C" w:rsidRDefault="005B549C" w:rsidP="005B549C"/>
    <w:p w:rsidR="005B549C" w:rsidRDefault="005B549C" w:rsidP="005B549C">
      <w:r>
        <w:t># Calculate mean and SD from the raw data</w:t>
      </w:r>
    </w:p>
    <w:p w:rsidR="005B549C" w:rsidRDefault="005B549C" w:rsidP="005B549C">
      <w:r>
        <w:t>mean_dis_wb &lt;- mean(dis_wb_orig, na.rm = TRUE)</w:t>
      </w:r>
    </w:p>
    <w:p w:rsidR="005B549C" w:rsidRDefault="005B549C" w:rsidP="005B549C">
      <w:r>
        <w:t>sd_dis_wb &lt;- sd(dis_wb_orig, na.rm = TRUE)</w:t>
      </w:r>
    </w:p>
    <w:p w:rsidR="005B549C" w:rsidRDefault="005B549C" w:rsidP="005B549C"/>
    <w:p w:rsidR="005B549C" w:rsidRDefault="005B549C" w:rsidP="005B549C">
      <w:r>
        <w:t># Generate a sequence on the original scale</w:t>
      </w:r>
    </w:p>
    <w:p w:rsidR="005B549C" w:rsidRDefault="005B549C" w:rsidP="005B549C">
      <w:r>
        <w:t>dis_wb_seq &lt;- seq(min(dis_wb_orig, na.rm = TRUE), max(dis_wb_orig, na.rm = TRUE), length.out = 100)</w:t>
      </w:r>
    </w:p>
    <w:p w:rsidR="005B549C" w:rsidRDefault="005B549C" w:rsidP="005B549C"/>
    <w:p w:rsidR="005B549C" w:rsidRDefault="005B549C" w:rsidP="005B549C">
      <w:r>
        <w:t># Standardize the sequence for prediction</w:t>
      </w:r>
    </w:p>
    <w:p w:rsidR="005B549C" w:rsidRDefault="005B549C" w:rsidP="005B549C">
      <w:r>
        <w:t>dis_wb_scaled &lt;- (dis_wb_seq - mean_dis_wb) / sd_dis_wb</w:t>
      </w:r>
    </w:p>
    <w:p w:rsidR="005B549C" w:rsidRDefault="005B549C" w:rsidP="005B549C"/>
    <w:p w:rsidR="005B549C" w:rsidRDefault="005B549C" w:rsidP="005B549C">
      <w:r>
        <w:t># Use mean (zero-scaled) values for the other covariates</w:t>
      </w:r>
    </w:p>
    <w:p w:rsidR="005B549C" w:rsidRDefault="005B549C" w:rsidP="005B549C">
      <w:r>
        <w:t>slope_scaled_mean &lt;- 0</w:t>
      </w:r>
    </w:p>
    <w:p w:rsidR="005B549C" w:rsidRDefault="005B549C" w:rsidP="005B549C">
      <w:r>
        <w:t>dis_hs_scaled_mean &lt;- 0</w:t>
      </w:r>
    </w:p>
    <w:p w:rsidR="005B549C" w:rsidRDefault="005B549C" w:rsidP="005B549C"/>
    <w:p w:rsidR="005B549C" w:rsidRDefault="005B549C" w:rsidP="005B549C">
      <w:r>
        <w:t># Create new data for prediction</w:t>
      </w:r>
    </w:p>
    <w:p w:rsidR="005B549C" w:rsidRDefault="005B549C" w:rsidP="005B549C">
      <w:r>
        <w:t>newdata_dis_wb &lt;- data.frame(</w:t>
      </w:r>
    </w:p>
    <w:p w:rsidR="005B549C" w:rsidRDefault="005B549C" w:rsidP="005B549C">
      <w:r>
        <w:t xml:space="preserve">  Dis_HS = dis_hs_scaled_mean,</w:t>
      </w:r>
    </w:p>
    <w:p w:rsidR="005B549C" w:rsidRDefault="005B549C" w:rsidP="005B549C">
      <w:r>
        <w:t xml:space="preserve">  Dis_WB = dis_wb_scaled,</w:t>
      </w:r>
    </w:p>
    <w:p w:rsidR="005B549C" w:rsidRDefault="005B549C" w:rsidP="005B549C">
      <w:r>
        <w:t xml:space="preserve">  Slope = slope_scaled_mean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# Predict occupancy probability</w:t>
      </w:r>
    </w:p>
    <w:p w:rsidR="005B549C" w:rsidRDefault="005B549C" w:rsidP="005B549C">
      <w:r>
        <w:t>pred_dis_wb &lt;- predict(moc10, type = "state", newdata = newdata_dis_wb)</w:t>
      </w:r>
    </w:p>
    <w:p w:rsidR="005B549C" w:rsidRDefault="005B549C" w:rsidP="005B549C"/>
    <w:p w:rsidR="005B549C" w:rsidRDefault="005B549C" w:rsidP="005B549C">
      <w:r>
        <w:t># Build dataframe for plotting</w:t>
      </w:r>
    </w:p>
    <w:p w:rsidR="005B549C" w:rsidRDefault="005B549C" w:rsidP="005B549C">
      <w:r>
        <w:t>pred_df_dis_wb &lt;- data.frame(</w:t>
      </w:r>
    </w:p>
    <w:p w:rsidR="005B549C" w:rsidRDefault="005B549C" w:rsidP="005B549C">
      <w:r>
        <w:t xml:space="preserve">  Dis_WB = dis_wb_seq,</w:t>
      </w:r>
    </w:p>
    <w:p w:rsidR="005B549C" w:rsidRDefault="005B549C" w:rsidP="005B549C">
      <w:r>
        <w:t xml:space="preserve">  Pred = pred_dis_wb$Predicted,</w:t>
      </w:r>
    </w:p>
    <w:p w:rsidR="005B549C" w:rsidRDefault="005B549C" w:rsidP="005B549C">
      <w:r>
        <w:t xml:space="preserve">  Lower = pred_dis_wb$Predicted - 1.96 * pred_dis_wb$SE,</w:t>
      </w:r>
    </w:p>
    <w:p w:rsidR="005B549C" w:rsidRDefault="005B549C" w:rsidP="005B549C">
      <w:r>
        <w:t xml:space="preserve">  Upper = pred_dis_wb$Predicted + 1.96 * pred_dis_wb$SE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# Plot predicted occupancy</w:t>
      </w:r>
    </w:p>
    <w:p w:rsidR="005B549C" w:rsidRDefault="005B549C" w:rsidP="005B549C">
      <w:r>
        <w:t>plot(pred_df_dis_wb$Pred ~ pred_df_dis_wb$Dis_WB, type = "l", lwd = 3, col = "forestgreen",</w:t>
      </w:r>
    </w:p>
    <w:p w:rsidR="005B549C" w:rsidRDefault="005B549C" w:rsidP="005B549C">
      <w:r>
        <w:t xml:space="preserve">     ylim = c(0, 1), las = 1, ylab = "Occupancy Probability (Ψ)",</w:t>
      </w:r>
    </w:p>
    <w:p w:rsidR="005B549C" w:rsidRDefault="005B549C" w:rsidP="005B549C">
      <w:r>
        <w:t xml:space="preserve">     xlab = "Distance to water bodies (km)", frame = FALSE, xaxt = "n")</w:t>
      </w:r>
    </w:p>
    <w:p w:rsidR="005B549C" w:rsidRDefault="005B549C" w:rsidP="005B549C">
      <w:r>
        <w:t>axis(1, at = pretty(pred_df_dis_wb$Dis_WB, n = 5))</w:t>
      </w:r>
    </w:p>
    <w:p w:rsidR="005B549C" w:rsidRDefault="005B549C" w:rsidP="005B549C">
      <w:r>
        <w:t>matlines(pred_df_dis_wb$Dis_WB, cbind(pred_df_dis_wb$Lower, pred_df_dis_wb$Upper),</w:t>
      </w:r>
    </w:p>
    <w:p w:rsidR="005B549C" w:rsidRDefault="005B549C" w:rsidP="005B549C">
      <w:r>
        <w:t xml:space="preserve">         lty = 1, lwd = 1, col = "grey")</w:t>
      </w:r>
    </w:p>
    <w:p w:rsidR="005B549C" w:rsidRDefault="005B549C" w:rsidP="005B549C"/>
    <w:p w:rsidR="005B549C" w:rsidRDefault="005B549C" w:rsidP="005B549C"/>
    <w:p w:rsidR="005B549C" w:rsidRDefault="005B549C" w:rsidP="005B549C">
      <w:r>
        <w:t># Occupancy prediction for psi(Dis_HS) with p(Season + Effort)</w:t>
      </w:r>
    </w:p>
    <w:p w:rsidR="005B549C" w:rsidRDefault="005B549C" w:rsidP="005B549C"/>
    <w:p w:rsidR="005B549C" w:rsidRDefault="005B549C" w:rsidP="005B549C">
      <w:r>
        <w:t># Extract original covariate values</w:t>
      </w:r>
    </w:p>
    <w:p w:rsidR="005B549C" w:rsidRDefault="005B549C" w:rsidP="005B549C">
      <w:r>
        <w:t>dis_hs_orig &lt;- Covs$Dis_HS</w:t>
      </w:r>
    </w:p>
    <w:p w:rsidR="005B549C" w:rsidRDefault="005B549C" w:rsidP="005B549C"/>
    <w:p w:rsidR="005B549C" w:rsidRDefault="005B549C" w:rsidP="005B549C">
      <w:r>
        <w:t># Calculate mean and SD from the raw data</w:t>
      </w:r>
    </w:p>
    <w:p w:rsidR="005B549C" w:rsidRDefault="005B549C" w:rsidP="005B549C">
      <w:r>
        <w:t>mean_dis_hs &lt;- mean(dis_hs_orig, na.rm = TRUE)</w:t>
      </w:r>
    </w:p>
    <w:p w:rsidR="005B549C" w:rsidRDefault="005B549C" w:rsidP="005B549C">
      <w:r>
        <w:t>sd_dis_hs &lt;- sd(dis_hs_orig, na.rm = TRUE)</w:t>
      </w:r>
    </w:p>
    <w:p w:rsidR="005B549C" w:rsidRDefault="005B549C" w:rsidP="005B549C"/>
    <w:p w:rsidR="005B549C" w:rsidRDefault="005B549C" w:rsidP="005B549C">
      <w:r>
        <w:t># Generate a sequence on the original scale</w:t>
      </w:r>
    </w:p>
    <w:p w:rsidR="005B549C" w:rsidRDefault="005B549C" w:rsidP="005B549C">
      <w:r>
        <w:lastRenderedPageBreak/>
        <w:t>dis_hs_seq &lt;- seq(min(dis_hs_orig, na.rm = TRUE), max(dis_hs_orig, na.rm = TRUE), length.out = 100)</w:t>
      </w:r>
    </w:p>
    <w:p w:rsidR="005B549C" w:rsidRDefault="005B549C" w:rsidP="005B549C"/>
    <w:p w:rsidR="005B549C" w:rsidRDefault="005B549C" w:rsidP="005B549C">
      <w:r>
        <w:t># Standardize the sequence for prediction</w:t>
      </w:r>
    </w:p>
    <w:p w:rsidR="005B549C" w:rsidRDefault="005B549C" w:rsidP="005B549C">
      <w:r>
        <w:t>dis_hs_scaled &lt;- (dis_hs_seq - mean_dis_hs) / sd_dis_hs</w:t>
      </w:r>
    </w:p>
    <w:p w:rsidR="005B549C" w:rsidRDefault="005B549C" w:rsidP="005B549C"/>
    <w:p w:rsidR="005B549C" w:rsidRDefault="005B549C" w:rsidP="005B549C">
      <w:r>
        <w:t># Use mean (zero-scaled) values for the other covariates</w:t>
      </w:r>
    </w:p>
    <w:p w:rsidR="005B549C" w:rsidRDefault="005B549C" w:rsidP="005B549C">
      <w:r>
        <w:t>slope_scaled_mean &lt;- 0</w:t>
      </w:r>
    </w:p>
    <w:p w:rsidR="005B549C" w:rsidRDefault="005B549C" w:rsidP="005B549C">
      <w:r>
        <w:t>dis_wb_scaled_mean &lt;- 0</w:t>
      </w:r>
    </w:p>
    <w:p w:rsidR="005B549C" w:rsidRDefault="005B549C" w:rsidP="005B549C"/>
    <w:p w:rsidR="005B549C" w:rsidRDefault="005B549C" w:rsidP="005B549C">
      <w:r>
        <w:t># Create new data for prediction</w:t>
      </w:r>
    </w:p>
    <w:p w:rsidR="005B549C" w:rsidRDefault="005B549C" w:rsidP="005B549C">
      <w:r>
        <w:t>newdata_dis_hs &lt;- data.frame(</w:t>
      </w:r>
    </w:p>
    <w:p w:rsidR="005B549C" w:rsidRDefault="005B549C" w:rsidP="005B549C">
      <w:r>
        <w:t xml:space="preserve">  Dis_HS = dis_hs_scaled,</w:t>
      </w:r>
    </w:p>
    <w:p w:rsidR="005B549C" w:rsidRDefault="005B549C" w:rsidP="005B549C">
      <w:r>
        <w:t xml:space="preserve">  Dis_WB = dis_wb_scaled_mean,</w:t>
      </w:r>
    </w:p>
    <w:p w:rsidR="005B549C" w:rsidRDefault="005B549C" w:rsidP="005B549C">
      <w:r>
        <w:t xml:space="preserve">  Slope = slope_scaled_mean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# Predict occupancy probability</w:t>
      </w:r>
    </w:p>
    <w:p w:rsidR="005B549C" w:rsidRDefault="005B549C" w:rsidP="005B549C">
      <w:r>
        <w:t>pred_dis_hs &lt;- predict(moc10, type = "state", newdata = newdata_dis_hs)</w:t>
      </w:r>
    </w:p>
    <w:p w:rsidR="005B549C" w:rsidRDefault="005B549C" w:rsidP="005B549C"/>
    <w:p w:rsidR="005B549C" w:rsidRDefault="005B549C" w:rsidP="005B549C">
      <w:r>
        <w:t># Build dataframe for plotting</w:t>
      </w:r>
    </w:p>
    <w:p w:rsidR="005B549C" w:rsidRDefault="005B549C" w:rsidP="005B549C">
      <w:r>
        <w:t>pred_df_dis_hs &lt;- data.frame(</w:t>
      </w:r>
    </w:p>
    <w:p w:rsidR="005B549C" w:rsidRDefault="005B549C" w:rsidP="005B549C">
      <w:r>
        <w:t xml:space="preserve">  Dis_HS = dis_hs_seq,</w:t>
      </w:r>
    </w:p>
    <w:p w:rsidR="005B549C" w:rsidRDefault="005B549C" w:rsidP="005B549C">
      <w:r>
        <w:t xml:space="preserve">  Pred = pred_dis_hs$Predicted,</w:t>
      </w:r>
    </w:p>
    <w:p w:rsidR="005B549C" w:rsidRDefault="005B549C" w:rsidP="005B549C">
      <w:r>
        <w:t xml:space="preserve">  Lower = pred_dis_hs$Predicted - 1.96 * pred_dis_hs$SE,</w:t>
      </w:r>
    </w:p>
    <w:p w:rsidR="005B549C" w:rsidRDefault="005B549C" w:rsidP="005B549C">
      <w:r>
        <w:t xml:space="preserve">  Upper = pred_dis_hs$Predicted + 1.96 * pred_dis_hs$SE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# Plot predicted occupancy</w:t>
      </w:r>
    </w:p>
    <w:p w:rsidR="005B549C" w:rsidRDefault="005B549C" w:rsidP="005B549C">
      <w:r>
        <w:t>plot(pred_df_dis_hs$Pred ~ pred_df_dis_hs$Dis_HS, type = "l", lwd = 3, col = "forestgreen",</w:t>
      </w:r>
    </w:p>
    <w:p w:rsidR="005B549C" w:rsidRDefault="005B549C" w:rsidP="005B549C">
      <w:r>
        <w:t xml:space="preserve">     ylim = c(0, 1), las = 1, ylab = "Occupancy Probability (Ψ)",</w:t>
      </w:r>
    </w:p>
    <w:p w:rsidR="005B549C" w:rsidRDefault="005B549C" w:rsidP="005B549C">
      <w:r>
        <w:lastRenderedPageBreak/>
        <w:t xml:space="preserve">     xlab = "Distance to hunting camps (km)", frame = FALSE, xaxt = "n")</w:t>
      </w:r>
    </w:p>
    <w:p w:rsidR="005B549C" w:rsidRDefault="005B549C" w:rsidP="005B549C">
      <w:r>
        <w:t>axis(1, at = pretty(pred_df_dis_hs$Dis_HS, n = 5))</w:t>
      </w:r>
    </w:p>
    <w:p w:rsidR="005B549C" w:rsidRDefault="005B549C" w:rsidP="005B549C">
      <w:r>
        <w:t>matlines(pred_df_dis_hs$Dis_HS, cbind(pred_df_dis_hs$Lower, pred_df_dis_hs$Upper),</w:t>
      </w:r>
    </w:p>
    <w:p w:rsidR="005B549C" w:rsidRDefault="005B549C" w:rsidP="005B549C">
      <w:r>
        <w:t xml:space="preserve">         lty = 1, lwd = 1, col = "grey")</w:t>
      </w:r>
    </w:p>
    <w:p w:rsidR="005B549C" w:rsidRDefault="005B549C" w:rsidP="005B549C"/>
    <w:p w:rsidR="005B549C" w:rsidRDefault="005B549C" w:rsidP="005B549C"/>
    <w:p w:rsidR="005B549C" w:rsidRDefault="005B549C" w:rsidP="005B549C">
      <w:r>
        <w:t>#Occupancy prediction for psi(Slope) with p(Season + Effort)</w:t>
      </w:r>
    </w:p>
    <w:p w:rsidR="005B549C" w:rsidRDefault="005B549C" w:rsidP="005B549C"/>
    <w:p w:rsidR="005B549C" w:rsidRDefault="005B549C" w:rsidP="005B549C">
      <w:r>
        <w:t># Extract original covariate values</w:t>
      </w:r>
    </w:p>
    <w:p w:rsidR="005B549C" w:rsidRDefault="005B549C" w:rsidP="005B549C">
      <w:r>
        <w:t>slope_orig &lt;- Covs$Slope</w:t>
      </w:r>
    </w:p>
    <w:p w:rsidR="005B549C" w:rsidRDefault="005B549C" w:rsidP="005B549C"/>
    <w:p w:rsidR="005B549C" w:rsidRDefault="005B549C" w:rsidP="005B549C">
      <w:r>
        <w:t># Calculate mean and SD from the raw data</w:t>
      </w:r>
    </w:p>
    <w:p w:rsidR="005B549C" w:rsidRDefault="005B549C" w:rsidP="005B549C">
      <w:r>
        <w:t>mean_slope &lt;- mean(slope_orig, na.rm = TRUE)</w:t>
      </w:r>
    </w:p>
    <w:p w:rsidR="005B549C" w:rsidRDefault="005B549C" w:rsidP="005B549C">
      <w:r>
        <w:t>sd_slope &lt;- sd(slope_orig, na.rm = TRUE)</w:t>
      </w:r>
    </w:p>
    <w:p w:rsidR="005B549C" w:rsidRDefault="005B549C" w:rsidP="005B549C"/>
    <w:p w:rsidR="005B549C" w:rsidRDefault="005B549C" w:rsidP="005B549C">
      <w:r>
        <w:t># Generate a sequence on the original scale</w:t>
      </w:r>
    </w:p>
    <w:p w:rsidR="005B549C" w:rsidRDefault="005B549C" w:rsidP="005B549C">
      <w:r>
        <w:t>slope_seq &lt;- seq(min(slope_orig, na.rm = TRUE), max(slope_orig, na.rm = TRUE), length.out = 100)</w:t>
      </w:r>
    </w:p>
    <w:p w:rsidR="005B549C" w:rsidRDefault="005B549C" w:rsidP="005B549C"/>
    <w:p w:rsidR="005B549C" w:rsidRDefault="005B549C" w:rsidP="005B549C">
      <w:r>
        <w:t># Standardize the sequence for prediction</w:t>
      </w:r>
    </w:p>
    <w:p w:rsidR="005B549C" w:rsidRDefault="005B549C" w:rsidP="005B549C">
      <w:r>
        <w:t>slope_scaled &lt;- (slope_seq - mean_slope) / sd_slope</w:t>
      </w:r>
    </w:p>
    <w:p w:rsidR="005B549C" w:rsidRDefault="005B549C" w:rsidP="005B549C"/>
    <w:p w:rsidR="005B549C" w:rsidRDefault="005B549C" w:rsidP="005B549C">
      <w:r>
        <w:t># Use mean (zero-scaled) values for the other covariates</w:t>
      </w:r>
    </w:p>
    <w:p w:rsidR="005B549C" w:rsidRDefault="005B549C" w:rsidP="005B549C">
      <w:r>
        <w:t>dis_hs_scaled_mean &lt;- 0</w:t>
      </w:r>
    </w:p>
    <w:p w:rsidR="005B549C" w:rsidRDefault="005B549C" w:rsidP="005B549C">
      <w:r>
        <w:t>dis_wb_scaled_mean &lt;- 0</w:t>
      </w:r>
    </w:p>
    <w:p w:rsidR="005B549C" w:rsidRDefault="005B549C" w:rsidP="005B549C"/>
    <w:p w:rsidR="005B549C" w:rsidRDefault="005B549C" w:rsidP="005B549C">
      <w:r>
        <w:t># Create new data for prediction</w:t>
      </w:r>
    </w:p>
    <w:p w:rsidR="005B549C" w:rsidRDefault="005B549C" w:rsidP="005B549C">
      <w:r>
        <w:t>newdata_slope &lt;- data.frame(</w:t>
      </w:r>
    </w:p>
    <w:p w:rsidR="005B549C" w:rsidRDefault="005B549C" w:rsidP="005B549C">
      <w:r>
        <w:t xml:space="preserve">  Dis_HS = dis_hs_scaled_mean,</w:t>
      </w:r>
    </w:p>
    <w:p w:rsidR="005B549C" w:rsidRDefault="005B549C" w:rsidP="005B549C">
      <w:r>
        <w:t xml:space="preserve">  Dis_WB = dis_wb_scaled_mean,</w:t>
      </w:r>
    </w:p>
    <w:p w:rsidR="005B549C" w:rsidRDefault="005B549C" w:rsidP="005B549C">
      <w:r>
        <w:t xml:space="preserve">  Slope = slope_scaled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# Predict occupancy probability</w:t>
      </w:r>
    </w:p>
    <w:p w:rsidR="005B549C" w:rsidRDefault="005B549C" w:rsidP="005B549C">
      <w:r>
        <w:t>pred_slope &lt;- predict(moc10, type = "state", newdata = newdata_slope)</w:t>
      </w:r>
    </w:p>
    <w:p w:rsidR="005B549C" w:rsidRDefault="005B549C" w:rsidP="005B549C"/>
    <w:p w:rsidR="005B549C" w:rsidRDefault="005B549C" w:rsidP="005B549C">
      <w:r>
        <w:t># Build dataframe for plotting</w:t>
      </w:r>
    </w:p>
    <w:p w:rsidR="005B549C" w:rsidRDefault="005B549C" w:rsidP="005B549C">
      <w:r>
        <w:t>pred_df_slope &lt;- data.frame(</w:t>
      </w:r>
    </w:p>
    <w:p w:rsidR="005B549C" w:rsidRDefault="005B549C" w:rsidP="005B549C">
      <w:r>
        <w:t xml:space="preserve">  Slope = slope_seq,</w:t>
      </w:r>
    </w:p>
    <w:p w:rsidR="005B549C" w:rsidRDefault="005B549C" w:rsidP="005B549C">
      <w:r>
        <w:t xml:space="preserve">  Pred = pred_slope$Predicted,</w:t>
      </w:r>
    </w:p>
    <w:p w:rsidR="005B549C" w:rsidRDefault="005B549C" w:rsidP="005B549C">
      <w:r>
        <w:t xml:space="preserve">  Lower = pred_slope$Predicted - 1.96 * pred_slope$SE,</w:t>
      </w:r>
    </w:p>
    <w:p w:rsidR="005B549C" w:rsidRDefault="005B549C" w:rsidP="005B549C">
      <w:r>
        <w:t xml:space="preserve">  Upper = pred_slope$Predicted + 1.96 * pred_slope$SE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# Plot predicted occupancy</w:t>
      </w:r>
    </w:p>
    <w:p w:rsidR="005B549C" w:rsidRDefault="005B549C" w:rsidP="005B549C">
      <w:r>
        <w:t>plot(pred_df_slope$Pred ~ pred_df_slope$Slope, type = "l", lwd = 3, col = "forestgreen",</w:t>
      </w:r>
    </w:p>
    <w:p w:rsidR="005B549C" w:rsidRDefault="005B549C" w:rsidP="005B549C">
      <w:r>
        <w:t xml:space="preserve">     ylim = c(0, 1), las = 1, ylab = "Occupancy Probability (Ψ)",</w:t>
      </w:r>
    </w:p>
    <w:p w:rsidR="005B549C" w:rsidRDefault="005B549C" w:rsidP="005B549C">
      <w:r>
        <w:t xml:space="preserve">     xlab = "Slope (%)", frame = FALSE, xaxt = "n")</w:t>
      </w:r>
    </w:p>
    <w:p w:rsidR="005B549C" w:rsidRDefault="005B549C" w:rsidP="005B549C">
      <w:r>
        <w:t>axis(1, at = pretty(pred_df_slope$Slope, n = 5))</w:t>
      </w:r>
    </w:p>
    <w:p w:rsidR="005B549C" w:rsidRDefault="005B549C" w:rsidP="005B549C">
      <w:r>
        <w:t>matlines(pred_df_slope$Slope, cbind(pred_df_slope$Lower, pred_df_slope$Upper),</w:t>
      </w:r>
    </w:p>
    <w:p w:rsidR="005B549C" w:rsidRDefault="005B549C" w:rsidP="005B549C">
      <w:r>
        <w:t xml:space="preserve">         lty = 1, lwd = 1, col = "grey")</w:t>
      </w:r>
    </w:p>
    <w:p w:rsidR="005B549C" w:rsidRDefault="005B549C" w:rsidP="005B549C"/>
    <w:p w:rsidR="005B549C" w:rsidRDefault="005B549C" w:rsidP="005B549C"/>
    <w:p w:rsidR="005B549C" w:rsidRDefault="005B549C" w:rsidP="005B549C">
      <w:r>
        <w:t># Site-level occupancy per season and paired test</w:t>
      </w:r>
    </w:p>
    <w:p w:rsidR="005B549C" w:rsidRDefault="005B549C" w:rsidP="005B549C"/>
    <w:p w:rsidR="005B549C" w:rsidRDefault="005B549C" w:rsidP="005B549C">
      <w:r>
        <w:t># Extract site- and observation-level covariates</w:t>
      </w:r>
    </w:p>
    <w:p w:rsidR="005B549C" w:rsidRDefault="005B549C" w:rsidP="005B549C">
      <w:r>
        <w:t xml:space="preserve">sc &lt;- siteCovs(vuf)    </w:t>
      </w:r>
    </w:p>
    <w:p w:rsidR="005B549C" w:rsidRDefault="005B549C" w:rsidP="005B549C">
      <w:r>
        <w:t xml:space="preserve">obs &lt;- obsCovs(vuf)    </w:t>
      </w:r>
    </w:p>
    <w:p w:rsidR="005B549C" w:rsidRDefault="005B549C" w:rsidP="005B549C"/>
    <w:p w:rsidR="005B549C" w:rsidRDefault="005B549C" w:rsidP="005B549C">
      <w:r>
        <w:t># Identify sites by season</w:t>
      </w:r>
    </w:p>
    <w:p w:rsidR="005B549C" w:rsidRDefault="005B549C" w:rsidP="005B549C">
      <w:r>
        <w:t>wet_idx &lt;- which(sc$Season == "Rain season")</w:t>
      </w:r>
    </w:p>
    <w:p w:rsidR="005B549C" w:rsidRDefault="005B549C" w:rsidP="005B549C">
      <w:r>
        <w:t>dry_idx &lt;- which(sc$Season == "Dry season")</w:t>
      </w:r>
    </w:p>
    <w:p w:rsidR="005B549C" w:rsidRDefault="005B549C" w:rsidP="005B549C"/>
    <w:p w:rsidR="005B549C" w:rsidRDefault="005B549C" w:rsidP="005B549C">
      <w:r>
        <w:lastRenderedPageBreak/>
        <w:t># Subset detection histories by season</w:t>
      </w:r>
    </w:p>
    <w:p w:rsidR="005B549C" w:rsidRDefault="005B549C" w:rsidP="005B549C">
      <w:r>
        <w:t>y &lt;- getY(vuf)</w:t>
      </w:r>
    </w:p>
    <w:p w:rsidR="005B549C" w:rsidRPr="005B549C" w:rsidRDefault="005B549C" w:rsidP="005B549C">
      <w:pPr>
        <w:rPr>
          <w:lang w:val="es-ES"/>
        </w:rPr>
      </w:pPr>
      <w:r w:rsidRPr="005B549C">
        <w:rPr>
          <w:lang w:val="es-ES"/>
        </w:rPr>
        <w:t>y_wet &lt;- y[wet_idx, ]</w:t>
      </w:r>
    </w:p>
    <w:p w:rsidR="005B549C" w:rsidRPr="005B549C" w:rsidRDefault="005B549C" w:rsidP="005B549C">
      <w:pPr>
        <w:rPr>
          <w:lang w:val="es-ES"/>
        </w:rPr>
      </w:pPr>
      <w:r w:rsidRPr="005B549C">
        <w:rPr>
          <w:lang w:val="es-ES"/>
        </w:rPr>
        <w:t>y_dry &lt;- y[dry_idx, ]</w:t>
      </w:r>
    </w:p>
    <w:p w:rsidR="005B549C" w:rsidRPr="005B549C" w:rsidRDefault="005B549C" w:rsidP="005B549C">
      <w:pPr>
        <w:rPr>
          <w:lang w:val="es-ES"/>
        </w:rPr>
      </w:pPr>
    </w:p>
    <w:p w:rsidR="005B549C" w:rsidRDefault="005B549C" w:rsidP="005B549C">
      <w:r>
        <w:t># Subset site covariates</w:t>
      </w:r>
    </w:p>
    <w:p w:rsidR="005B549C" w:rsidRDefault="005B549C" w:rsidP="005B549C">
      <w:r>
        <w:t>sc_wet &lt;- sc[wet_idx, ]</w:t>
      </w:r>
    </w:p>
    <w:p w:rsidR="005B549C" w:rsidRDefault="005B549C" w:rsidP="005B549C">
      <w:r>
        <w:t>sc_dry &lt;- sc[dry_idx, ]</w:t>
      </w:r>
    </w:p>
    <w:p w:rsidR="005B549C" w:rsidRDefault="005B549C" w:rsidP="005B549C"/>
    <w:p w:rsidR="005B549C" w:rsidRDefault="005B549C" w:rsidP="005B549C">
      <w:r>
        <w:t># Subset observation covariates</w:t>
      </w:r>
    </w:p>
    <w:p w:rsidR="005B549C" w:rsidRDefault="005B549C" w:rsidP="005B549C">
      <w:r>
        <w:t xml:space="preserve">obs_wet &lt;- obs[wet_idx, , drop = FALSE]  </w:t>
      </w:r>
    </w:p>
    <w:p w:rsidR="005B549C" w:rsidRDefault="005B549C" w:rsidP="005B549C">
      <w:r>
        <w:t>obs_dry &lt;- obs[dry_idx, , drop = FALSE]</w:t>
      </w:r>
    </w:p>
    <w:p w:rsidR="005B549C" w:rsidRDefault="005B549C" w:rsidP="005B549C"/>
    <w:p w:rsidR="005B549C" w:rsidRDefault="005B549C" w:rsidP="005B549C">
      <w:r>
        <w:t># Determine the number of survey occasions</w:t>
      </w:r>
    </w:p>
    <w:p w:rsidR="005B549C" w:rsidRDefault="005B549C" w:rsidP="005B549C">
      <w:r>
        <w:t>n_occasions &lt;- ncol(y_wet)</w:t>
      </w:r>
    </w:p>
    <w:p w:rsidR="005B549C" w:rsidRDefault="005B549C" w:rsidP="005B549C"/>
    <w:p w:rsidR="005B549C" w:rsidRDefault="005B549C" w:rsidP="005B549C">
      <w:r>
        <w:t># Expand survey effort across all occasions</w:t>
      </w:r>
    </w:p>
    <w:p w:rsidR="005B549C" w:rsidRDefault="005B549C" w:rsidP="005B549C">
      <w:r>
        <w:t>obs_wet_mat &lt;- matrix(rep(obs_wet$Effort, each = n_occasions), nrow = nrow(y_wet), ncol = n_occasions)</w:t>
      </w:r>
    </w:p>
    <w:p w:rsidR="005B549C" w:rsidRDefault="005B549C" w:rsidP="005B549C">
      <w:r>
        <w:t>obs_dry_mat &lt;- matrix(rep(obs_dry$Effort, each = n_occasions), nrow = nrow(y_dry), ncol = n_occasions)</w:t>
      </w:r>
    </w:p>
    <w:p w:rsidR="005B549C" w:rsidRDefault="005B549C" w:rsidP="005B549C"/>
    <w:p w:rsidR="005B549C" w:rsidRDefault="005B549C" w:rsidP="005B549C">
      <w:r>
        <w:t># Convert to list</w:t>
      </w:r>
    </w:p>
    <w:p w:rsidR="005B549C" w:rsidRDefault="005B549C" w:rsidP="005B549C">
      <w:r>
        <w:t>obs_wet_list &lt;- list(Effort = obs_wet_mat)</w:t>
      </w:r>
    </w:p>
    <w:p w:rsidR="005B549C" w:rsidRDefault="005B549C" w:rsidP="005B549C">
      <w:r>
        <w:t>obs_dry_list &lt;- list(Effort = obs_dry_mat)</w:t>
      </w:r>
    </w:p>
    <w:p w:rsidR="005B549C" w:rsidRDefault="005B549C" w:rsidP="005B549C"/>
    <w:p w:rsidR="005B549C" w:rsidRDefault="005B549C" w:rsidP="005B549C">
      <w:r>
        <w:t># Create unmarked frames for each season</w:t>
      </w:r>
    </w:p>
    <w:p w:rsidR="005B549C" w:rsidRDefault="005B549C" w:rsidP="005B549C">
      <w:r>
        <w:t>umf_wet &lt;- unmarkedFrameOccu(y = y_wet, siteCovs = sc_wet, obsCovs = obs_wet_list)</w:t>
      </w:r>
    </w:p>
    <w:p w:rsidR="005B549C" w:rsidRDefault="005B549C" w:rsidP="005B549C">
      <w:r>
        <w:t>umf_dry &lt;- unmarkedFrameOccu(y = y_dry, siteCovs = sc_dry, obsCovs = obs_dry_list)</w:t>
      </w:r>
    </w:p>
    <w:p w:rsidR="005B549C" w:rsidRDefault="005B549C" w:rsidP="005B549C"/>
    <w:p w:rsidR="005B549C" w:rsidRDefault="005B549C" w:rsidP="005B549C">
      <w:r>
        <w:t># Fit occupancy models separately for wet and dry seasons</w:t>
      </w:r>
    </w:p>
    <w:p w:rsidR="005B549C" w:rsidRDefault="005B549C" w:rsidP="005B549C">
      <w:r>
        <w:t>fm_wet &lt;- occu(~ Effort ~ Dis_WB + Slope + Dis_HS, data = umf_wet)</w:t>
      </w:r>
    </w:p>
    <w:p w:rsidR="005B549C" w:rsidRDefault="005B549C" w:rsidP="005B549C">
      <w:r>
        <w:lastRenderedPageBreak/>
        <w:t>fm_dry &lt;- occu(~ Effort ~ Dis_WB + Slope + Dis_HS, data = umf_dry)</w:t>
      </w:r>
    </w:p>
    <w:p w:rsidR="005B549C" w:rsidRDefault="005B549C" w:rsidP="005B549C"/>
    <w:p w:rsidR="005B549C" w:rsidRDefault="005B549C" w:rsidP="005B549C">
      <w:r>
        <w:t># Estimate site-level occupancy probabilities</w:t>
      </w:r>
    </w:p>
    <w:p w:rsidR="005B549C" w:rsidRDefault="005B549C" w:rsidP="005B549C">
      <w:r>
        <w:t>psi_wet &lt;- predict(fm_wet, type = "state")$Predicted</w:t>
      </w:r>
    </w:p>
    <w:p w:rsidR="005B549C" w:rsidRDefault="005B549C" w:rsidP="005B549C">
      <w:r>
        <w:t>psi_dry &lt;- predict(fm_dry, type = "state")$Predicted</w:t>
      </w:r>
    </w:p>
    <w:p w:rsidR="005B549C" w:rsidRDefault="005B549C" w:rsidP="005B549C"/>
    <w:p w:rsidR="005B549C" w:rsidRDefault="005B549C" w:rsidP="005B549C">
      <w:r>
        <w:t># Extract station names for each season</w:t>
      </w:r>
    </w:p>
    <w:p w:rsidR="005B549C" w:rsidRDefault="005B549C" w:rsidP="005B549C">
      <w:r>
        <w:t>stations_wet &lt;- sc_wet$Station</w:t>
      </w:r>
    </w:p>
    <w:p w:rsidR="005B549C" w:rsidRDefault="005B549C" w:rsidP="005B549C">
      <w:r>
        <w:t>stations_dry &lt;- sc_dry$Station</w:t>
      </w:r>
    </w:p>
    <w:p w:rsidR="005B549C" w:rsidRDefault="005B549C" w:rsidP="005B549C"/>
    <w:p w:rsidR="005B549C" w:rsidRDefault="005B549C" w:rsidP="005B549C">
      <w:r>
        <w:t># Identify stations present in both seasons</w:t>
      </w:r>
    </w:p>
    <w:p w:rsidR="005B549C" w:rsidRDefault="005B549C" w:rsidP="005B549C">
      <w:r>
        <w:t>common_stations &lt;- intersect(sc_wet$Station, sc_dry$Station)</w:t>
      </w:r>
    </w:p>
    <w:p w:rsidR="005B549C" w:rsidRDefault="005B549C" w:rsidP="005B549C"/>
    <w:p w:rsidR="005B549C" w:rsidRDefault="005B549C" w:rsidP="005B549C">
      <w:r>
        <w:t># Align occupancy probabilities by common stations</w:t>
      </w:r>
    </w:p>
    <w:p w:rsidR="005B549C" w:rsidRDefault="005B549C" w:rsidP="005B549C">
      <w:r>
        <w:t>psi_wet_common &lt;- psi_wet[match(common_stations, sc_wet$Station)]</w:t>
      </w:r>
    </w:p>
    <w:p w:rsidR="005B549C" w:rsidRDefault="005B549C" w:rsidP="005B549C">
      <w:r>
        <w:t>psi_dry_common &lt;- psi_dry[match(common_stations, sc_dry$Station)]</w:t>
      </w:r>
    </w:p>
    <w:p w:rsidR="005B549C" w:rsidRDefault="005B549C" w:rsidP="005B549C"/>
    <w:p w:rsidR="005B549C" w:rsidRDefault="005B549C" w:rsidP="005B549C">
      <w:r>
        <w:t># Paired t-test comparing wet vs. dry season occupancy</w:t>
      </w:r>
    </w:p>
    <w:p w:rsidR="005B549C" w:rsidRDefault="005B549C" w:rsidP="005B549C">
      <w:r>
        <w:t>t_test_result &lt;- t.test(psi_wet_common, psi_dry_common, paired = TRUE)</w:t>
      </w:r>
    </w:p>
    <w:p w:rsidR="005B549C" w:rsidRDefault="005B549C" w:rsidP="005B549C">
      <w:r>
        <w:t>print(t_test_result)</w:t>
      </w:r>
    </w:p>
    <w:p w:rsidR="005B549C" w:rsidRDefault="005B549C" w:rsidP="005B549C"/>
    <w:p w:rsidR="005B549C" w:rsidRDefault="005B549C" w:rsidP="005B549C">
      <w:r>
        <w:t># Compare variance and coefficient of variation (CV)</w:t>
      </w:r>
    </w:p>
    <w:p w:rsidR="005B549C" w:rsidRPr="005B549C" w:rsidRDefault="005B549C" w:rsidP="005B549C">
      <w:pPr>
        <w:rPr>
          <w:lang w:val="es-ES"/>
        </w:rPr>
      </w:pPr>
      <w:r w:rsidRPr="005B549C">
        <w:rPr>
          <w:lang w:val="es-ES"/>
        </w:rPr>
        <w:t>var_wet &lt;- var(psi_wet)</w:t>
      </w:r>
    </w:p>
    <w:p w:rsidR="005B549C" w:rsidRPr="005B549C" w:rsidRDefault="005B549C" w:rsidP="005B549C">
      <w:pPr>
        <w:rPr>
          <w:lang w:val="es-ES"/>
        </w:rPr>
      </w:pPr>
      <w:r w:rsidRPr="005B549C">
        <w:rPr>
          <w:lang w:val="es-ES"/>
        </w:rPr>
        <w:t>var_dry &lt;- var(psi_dry)</w:t>
      </w:r>
    </w:p>
    <w:p w:rsidR="005B549C" w:rsidRDefault="005B549C" w:rsidP="005B549C">
      <w:r>
        <w:t>cv_wet &lt;- sd(psi_wet)/mean(psi_wet)</w:t>
      </w:r>
    </w:p>
    <w:p w:rsidR="005B549C" w:rsidRDefault="005B549C" w:rsidP="005B549C">
      <w:r>
        <w:t>cv_dry &lt;- sd(psi_dry)/mean(psi_dry)</w:t>
      </w:r>
    </w:p>
    <w:p w:rsidR="005B549C" w:rsidRDefault="005B549C" w:rsidP="005B549C"/>
    <w:p w:rsidR="005B549C" w:rsidRDefault="005B549C" w:rsidP="005B549C">
      <w:r>
        <w:t>cat("Variance wet:", var_wet, "dry:", var_dry, "\n")</w:t>
      </w:r>
    </w:p>
    <w:p w:rsidR="005B549C" w:rsidRDefault="005B549C" w:rsidP="005B549C">
      <w:r>
        <w:t>cat("CV wet:", cv_wet, "dry:", cv_dry, "\n")</w:t>
      </w:r>
    </w:p>
    <w:p w:rsidR="005B549C" w:rsidRDefault="005B549C" w:rsidP="005B549C"/>
    <w:p w:rsidR="005B549C" w:rsidRDefault="005B549C" w:rsidP="005B549C">
      <w:r>
        <w:t># Spatial visualization of site-level occupancy</w:t>
      </w:r>
    </w:p>
    <w:p w:rsidR="005B549C" w:rsidRDefault="005B549C" w:rsidP="005B549C"/>
    <w:p w:rsidR="005B549C" w:rsidRDefault="005B549C" w:rsidP="005B549C">
      <w:r>
        <w:t># Clean and standardize station IDs</w:t>
      </w:r>
    </w:p>
    <w:p w:rsidR="005B549C" w:rsidRDefault="005B549C" w:rsidP="005B549C">
      <w:r>
        <w:t>sc$Station &lt;- trimws(as.character(sc$Station))</w:t>
      </w:r>
    </w:p>
    <w:p w:rsidR="005B549C" w:rsidRDefault="005B549C" w:rsidP="005B549C">
      <w:r>
        <w:t>sc_wet$Station &lt;- trimws(as.character(sc_wet$Station))</w:t>
      </w:r>
    </w:p>
    <w:p w:rsidR="005B549C" w:rsidRDefault="005B549C" w:rsidP="005B549C">
      <w:r>
        <w:t>sc_dry$Station &lt;- trimws(as.character(sc_dry$Station))</w:t>
      </w:r>
    </w:p>
    <w:p w:rsidR="005B549C" w:rsidRDefault="005B549C" w:rsidP="005B549C"/>
    <w:p w:rsidR="005B549C" w:rsidRDefault="005B549C" w:rsidP="005B549C">
      <w:r>
        <w:t># Identify stations sampled in both seasons</w:t>
      </w:r>
    </w:p>
    <w:p w:rsidR="005B549C" w:rsidRDefault="005B549C" w:rsidP="005B549C">
      <w:r>
        <w:t>common_stations &lt;- intersect(sc_wet$Station, sc_dry$Station)</w:t>
      </w:r>
    </w:p>
    <w:p w:rsidR="005B549C" w:rsidRDefault="005B549C" w:rsidP="005B549C">
      <w:r>
        <w:t>length(common_stations)  # should be 35</w:t>
      </w:r>
    </w:p>
    <w:p w:rsidR="005B549C" w:rsidRDefault="005B549C" w:rsidP="005B549C"/>
    <w:p w:rsidR="005B549C" w:rsidRDefault="005B549C" w:rsidP="005B549C">
      <w:r>
        <w:t># Subset coordinates for common stations</w:t>
      </w:r>
    </w:p>
    <w:p w:rsidR="005B549C" w:rsidRDefault="005B549C" w:rsidP="005B549C">
      <w:r>
        <w:t>site_coords_common &lt;- sc[sc$Station %in% common_stations, ]</w:t>
      </w:r>
    </w:p>
    <w:p w:rsidR="005B549C" w:rsidRDefault="005B549C" w:rsidP="005B549C">
      <w:r>
        <w:t xml:space="preserve">dim(site_coords_common)  </w:t>
      </w:r>
    </w:p>
    <w:p w:rsidR="005B549C" w:rsidRDefault="005B549C" w:rsidP="005B549C"/>
    <w:p w:rsidR="005B549C" w:rsidRDefault="005B549C" w:rsidP="005B549C">
      <w:r>
        <w:t># Reorder coordinates and occupancy estimates by station order</w:t>
      </w:r>
    </w:p>
    <w:p w:rsidR="005B549C" w:rsidRDefault="005B549C" w:rsidP="005B549C">
      <w:r>
        <w:t>site_coords_common &lt;- site_coords_common[match(common_stations, site_coords_common$Station), ]</w:t>
      </w:r>
    </w:p>
    <w:p w:rsidR="005B549C" w:rsidRDefault="005B549C" w:rsidP="005B549C">
      <w:r>
        <w:t>psi_wet_common &lt;- psi_wet[match(common_stations, sc_wet$Station)]</w:t>
      </w:r>
    </w:p>
    <w:p w:rsidR="005B549C" w:rsidRDefault="005B549C" w:rsidP="005B549C">
      <w:r>
        <w:t>psi_dry_common &lt;- psi_dry[match(common_stations, sc_dry$Station)]</w:t>
      </w:r>
    </w:p>
    <w:p w:rsidR="005B549C" w:rsidRDefault="005B549C" w:rsidP="005B549C"/>
    <w:p w:rsidR="005B549C" w:rsidRDefault="005B549C" w:rsidP="005B549C">
      <w:r>
        <w:t># Combine into a single data frame</w:t>
      </w:r>
    </w:p>
    <w:p w:rsidR="005B549C" w:rsidRDefault="005B549C" w:rsidP="005B549C">
      <w:r>
        <w:t>occ_map &lt;- data.frame(</w:t>
      </w:r>
    </w:p>
    <w:p w:rsidR="005B549C" w:rsidRDefault="005B549C" w:rsidP="005B549C">
      <w:r>
        <w:t xml:space="preserve">  Station = site_coords_common$Station,</w:t>
      </w:r>
    </w:p>
    <w:p w:rsidR="005B549C" w:rsidRDefault="005B549C" w:rsidP="005B549C">
      <w:r>
        <w:t xml:space="preserve">  X = site_coords_common$X,</w:t>
      </w:r>
    </w:p>
    <w:p w:rsidR="005B549C" w:rsidRDefault="005B549C" w:rsidP="005B549C">
      <w:r>
        <w:t xml:space="preserve">  Y = site_coords_common$Y,</w:t>
      </w:r>
    </w:p>
    <w:p w:rsidR="005B549C" w:rsidRDefault="005B549C" w:rsidP="005B549C">
      <w:r>
        <w:t xml:space="preserve">  psi_wet = psi_wet_common,</w:t>
      </w:r>
    </w:p>
    <w:p w:rsidR="005B549C" w:rsidRDefault="005B549C" w:rsidP="005B549C">
      <w:r>
        <w:t xml:space="preserve">  psi_dry = psi_dry_common</w:t>
      </w:r>
    </w:p>
    <w:p w:rsidR="005B549C" w:rsidRDefault="005B549C" w:rsidP="005B549C">
      <w:r>
        <w:t>)</w:t>
      </w:r>
    </w:p>
    <w:p w:rsidR="005B549C" w:rsidRDefault="005B549C" w:rsidP="005B549C"/>
    <w:p w:rsidR="005B549C" w:rsidRDefault="005B549C" w:rsidP="005B549C">
      <w:r>
        <w:t># Convert to sf object</w:t>
      </w:r>
    </w:p>
    <w:p w:rsidR="005B549C" w:rsidRDefault="005B549C" w:rsidP="005B549C">
      <w:r>
        <w:t xml:space="preserve">occ_map_sf &lt;- st_as_sf(occ_map, coords = c("X", "Y"), crs = 32632) </w:t>
      </w:r>
    </w:p>
    <w:p w:rsidR="005B549C" w:rsidRDefault="005B549C" w:rsidP="005B549C">
      <w:r>
        <w:lastRenderedPageBreak/>
        <w:t xml:space="preserve">occ_map_wgs84 &lt;- st_transform(occ_map_sf, crs = 4326)  </w:t>
      </w:r>
    </w:p>
    <w:p w:rsidR="005B549C" w:rsidRDefault="005B549C" w:rsidP="005B549C"/>
    <w:p w:rsidR="005B549C" w:rsidRDefault="005B549C" w:rsidP="005B549C">
      <w:r>
        <w:t># Reshape to Long format for plotting</w:t>
      </w:r>
    </w:p>
    <w:p w:rsidR="005B549C" w:rsidRDefault="005B549C" w:rsidP="005B549C">
      <w:r>
        <w:t>occ_map_long &lt;- occ_map_wgs84 %&gt;%</w:t>
      </w:r>
    </w:p>
    <w:p w:rsidR="005B549C" w:rsidRDefault="005B549C" w:rsidP="005B549C">
      <w:r>
        <w:t xml:space="preserve">  pivot_longer(</w:t>
      </w:r>
    </w:p>
    <w:p w:rsidR="005B549C" w:rsidRDefault="005B549C" w:rsidP="005B549C">
      <w:r>
        <w:t xml:space="preserve">    cols = starts_with("psi_"),</w:t>
      </w:r>
    </w:p>
    <w:p w:rsidR="005B549C" w:rsidRDefault="005B549C" w:rsidP="005B549C">
      <w:r>
        <w:t xml:space="preserve">    names_to = "season",</w:t>
      </w:r>
    </w:p>
    <w:p w:rsidR="005B549C" w:rsidRDefault="005B549C" w:rsidP="005B549C">
      <w:r>
        <w:t xml:space="preserve">    values_to = "psi"</w:t>
      </w:r>
    </w:p>
    <w:p w:rsidR="005B549C" w:rsidRDefault="005B549C" w:rsidP="005B549C">
      <w:r>
        <w:t xml:space="preserve">  ) %&gt;%</w:t>
      </w:r>
    </w:p>
    <w:p w:rsidR="005B549C" w:rsidRDefault="005B549C" w:rsidP="005B549C">
      <w:r>
        <w:t xml:space="preserve">  mutate(season = ifelse(season == "psi_wet", "Wet Season", "Dry Season"))</w:t>
      </w:r>
    </w:p>
    <w:p w:rsidR="005B549C" w:rsidRDefault="005B549C" w:rsidP="005B549C"/>
    <w:p w:rsidR="005B549C" w:rsidRDefault="005B549C" w:rsidP="005B549C">
      <w:r>
        <w:t># Plot site-level occupancy maps</w:t>
      </w:r>
    </w:p>
    <w:p w:rsidR="005B549C" w:rsidRDefault="005B549C" w:rsidP="005B549C">
      <w:r>
        <w:t>ggplot() +</w:t>
      </w:r>
    </w:p>
    <w:p w:rsidR="005B549C" w:rsidRDefault="005B549C" w:rsidP="005B549C">
      <w:r>
        <w:t xml:space="preserve">  geom_sf(data = boundary, fill = NA, color = "black", size = 1) + </w:t>
      </w:r>
    </w:p>
    <w:p w:rsidR="005B549C" w:rsidRDefault="005B549C" w:rsidP="005B549C">
      <w:r>
        <w:t xml:space="preserve">  geom_sf( data = occ_map_long, aes(color = psi), alpha = 0.8, size = 4 ) +</w:t>
      </w:r>
    </w:p>
    <w:p w:rsidR="005B549C" w:rsidRDefault="005B549C" w:rsidP="005B549C">
      <w:r>
        <w:t xml:space="preserve">  scale_color_gradientn( colors = c("#FFE5B4", "#A6DDA3", "#2E7D32"), limits = c(0, 1) ) + </w:t>
      </w:r>
    </w:p>
    <w:p w:rsidR="005B549C" w:rsidRDefault="005B549C" w:rsidP="005B549C">
      <w:r>
        <w:t xml:space="preserve">  facet_wrap(~season) + labs(color = "Occupancy (ψ)", x = "Longitude", y = "Latitude") +</w:t>
      </w:r>
    </w:p>
    <w:p w:rsidR="005B549C" w:rsidRDefault="005B549C" w:rsidP="005B549C">
      <w:r>
        <w:t xml:space="preserve">  theme_minimal()</w:t>
      </w:r>
    </w:p>
    <w:p w:rsidR="005B549C" w:rsidRDefault="005B549C" w:rsidP="005B549C"/>
    <w:p w:rsidR="00322E3B" w:rsidRDefault="005B549C" w:rsidP="005B549C">
      <w:r>
        <w:t># END OF SCRIPT</w:t>
      </w:r>
    </w:p>
    <w:sectPr w:rsidR="00322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C12" w:rsidRDefault="00DB4C12" w:rsidP="00EF0274">
      <w:pPr>
        <w:spacing w:after="0" w:line="240" w:lineRule="auto"/>
      </w:pPr>
      <w:r>
        <w:separator/>
      </w:r>
    </w:p>
  </w:endnote>
  <w:endnote w:type="continuationSeparator" w:id="0">
    <w:p w:rsidR="00DB4C12" w:rsidRDefault="00DB4C12" w:rsidP="00EF0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C12" w:rsidRDefault="00DB4C12" w:rsidP="00EF0274">
      <w:pPr>
        <w:spacing w:after="0" w:line="240" w:lineRule="auto"/>
      </w:pPr>
      <w:r>
        <w:separator/>
      </w:r>
    </w:p>
  </w:footnote>
  <w:footnote w:type="continuationSeparator" w:id="0">
    <w:p w:rsidR="00DB4C12" w:rsidRDefault="00DB4C12" w:rsidP="00EF0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74"/>
    <w:rsid w:val="00322E3B"/>
    <w:rsid w:val="005540A9"/>
    <w:rsid w:val="005B549C"/>
    <w:rsid w:val="00DB4C12"/>
    <w:rsid w:val="00EF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0D771"/>
  <w15:chartTrackingRefBased/>
  <w15:docId w15:val="{1E9CD2EE-20B2-46C3-82AB-6E13D32AF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F0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F0274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F0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F027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3</Pages>
  <Words>3473</Words>
  <Characters>19801</Characters>
  <Application>Microsoft Office Word</Application>
  <DocSecurity>0</DocSecurity>
  <Lines>165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Guzman-Santillan</dc:creator>
  <cp:keywords/>
  <dc:description/>
  <cp:lastModifiedBy>Tania Guzman-Santillan</cp:lastModifiedBy>
  <cp:revision>2</cp:revision>
  <dcterms:created xsi:type="dcterms:W3CDTF">2025-11-07T10:29:00Z</dcterms:created>
  <dcterms:modified xsi:type="dcterms:W3CDTF">2025-11-07T10:40:00Z</dcterms:modified>
</cp:coreProperties>
</file>